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DF6C28" w14:textId="03C60956" w:rsidR="00736B27" w:rsidRPr="00D94D37" w:rsidRDefault="00736B27" w:rsidP="00736B27">
      <w:pPr>
        <w:rPr>
          <w:rFonts w:eastAsia="Roboto"/>
          <w:highlight w:val="white"/>
        </w:rPr>
      </w:pPr>
      <w:r>
        <w:rPr>
          <w:rFonts w:ascii="Roboto" w:eastAsia="Roboto" w:hAnsi="Roboto" w:cs="Roboto"/>
          <w:b/>
          <w:bCs/>
          <w:color w:val="212121"/>
          <w:highlight w:val="white"/>
        </w:rPr>
        <w:tab/>
      </w:r>
      <w:r>
        <w:rPr>
          <w:rFonts w:ascii="Roboto" w:eastAsia="Roboto" w:hAnsi="Roboto" w:cs="Roboto"/>
          <w:b/>
          <w:bCs/>
          <w:color w:val="212121"/>
          <w:highlight w:val="white"/>
        </w:rPr>
        <w:tab/>
      </w:r>
      <w:r>
        <w:rPr>
          <w:rFonts w:ascii="Roboto" w:eastAsia="Roboto" w:hAnsi="Roboto" w:cs="Roboto"/>
          <w:b/>
          <w:bCs/>
          <w:color w:val="212121"/>
          <w:highlight w:val="white"/>
        </w:rPr>
        <w:tab/>
      </w:r>
      <w:r>
        <w:rPr>
          <w:rFonts w:ascii="Roboto" w:eastAsia="Roboto" w:hAnsi="Roboto" w:cs="Roboto"/>
          <w:b/>
          <w:bCs/>
          <w:color w:val="212121"/>
          <w:highlight w:val="white"/>
        </w:rPr>
        <w:tab/>
      </w:r>
      <w:r w:rsidRPr="00363804">
        <w:rPr>
          <w:rFonts w:ascii="Roboto" w:eastAsia="Roboto" w:hAnsi="Roboto" w:cs="Roboto"/>
          <w:b/>
          <w:bCs/>
          <w:color w:val="212121"/>
          <w:highlight w:val="white"/>
        </w:rPr>
        <w:t>Data Extraction Sheet</w:t>
      </w:r>
    </w:p>
    <w:p w14:paraId="5F4525C1" w14:textId="77777777" w:rsidR="00736B27" w:rsidRPr="00A96A4E" w:rsidRDefault="00736B27" w:rsidP="00736B27">
      <w:pPr>
        <w:pStyle w:val="Heading1"/>
        <w:rPr>
          <w:rFonts w:asciiTheme="majorBidi" w:hAnsiTheme="majorBidi"/>
          <w:highlight w:val="white"/>
        </w:rPr>
      </w:pPr>
      <w:r w:rsidRPr="00836E9F">
        <w:rPr>
          <w:rFonts w:asciiTheme="majorBidi" w:hAnsiTheme="majorBidi"/>
          <w:highlight w:val="white"/>
        </w:rPr>
        <w:t>Step 1</w:t>
      </w:r>
      <w:r>
        <w:rPr>
          <w:rFonts w:asciiTheme="majorBidi" w:hAnsiTheme="majorBidi"/>
          <w:highlight w:val="white"/>
        </w:rPr>
        <w:t>:</w:t>
      </w:r>
      <w:r w:rsidRPr="00836E9F">
        <w:rPr>
          <w:rFonts w:asciiTheme="majorBidi" w:hAnsiTheme="majorBidi"/>
          <w:highlight w:val="white"/>
        </w:rPr>
        <w:t xml:space="preserve"> Study </w:t>
      </w:r>
      <w:r>
        <w:rPr>
          <w:rFonts w:asciiTheme="majorBidi" w:hAnsiTheme="majorBidi"/>
          <w:highlight w:val="white"/>
        </w:rPr>
        <w:t>S</w:t>
      </w:r>
      <w:r w:rsidRPr="00836E9F">
        <w:rPr>
          <w:rFonts w:asciiTheme="majorBidi" w:hAnsiTheme="majorBidi"/>
          <w:highlight w:val="white"/>
        </w:rPr>
        <w:t xml:space="preserve">election- Title and Abstract </w:t>
      </w:r>
      <w:r>
        <w:rPr>
          <w:rFonts w:asciiTheme="majorBidi" w:hAnsiTheme="majorBidi"/>
          <w:highlight w:val="white"/>
        </w:rPr>
        <w:t>R</w:t>
      </w:r>
      <w:r w:rsidRPr="00836E9F">
        <w:rPr>
          <w:rFonts w:asciiTheme="majorBidi" w:hAnsiTheme="majorBidi"/>
          <w:highlight w:val="white"/>
        </w:rPr>
        <w:t xml:space="preserve">eview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86"/>
        <w:gridCol w:w="4664"/>
      </w:tblGrid>
      <w:tr w:rsidR="00736B27" w14:paraId="65E68892" w14:textId="77777777" w:rsidTr="00E706CF">
        <w:tc>
          <w:tcPr>
            <w:tcW w:w="4686" w:type="dxa"/>
            <w:shd w:val="clear" w:color="auto" w:fill="auto"/>
          </w:tcPr>
          <w:p w14:paraId="7AC6342D" w14:textId="77777777" w:rsidR="00736B27" w:rsidRPr="00917B92" w:rsidRDefault="00736B27" w:rsidP="00E706CF">
            <w:pPr>
              <w:jc w:val="both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Review title or ID</w:t>
            </w:r>
          </w:p>
        </w:tc>
        <w:tc>
          <w:tcPr>
            <w:tcW w:w="4664" w:type="dxa"/>
            <w:shd w:val="clear" w:color="auto" w:fill="auto"/>
          </w:tcPr>
          <w:p w14:paraId="20CCA51A" w14:textId="555BCE7C" w:rsidR="00736B27" w:rsidRPr="00917B92" w:rsidRDefault="00736B27" w:rsidP="00E706CF">
            <w:pPr>
              <w:tabs>
                <w:tab w:val="left" w:pos="1320"/>
              </w:tabs>
              <w:jc w:val="both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14:paraId="6F39B7BA" w14:textId="77777777" w:rsidTr="00E706CF">
        <w:tc>
          <w:tcPr>
            <w:tcW w:w="4686" w:type="dxa"/>
            <w:shd w:val="clear" w:color="auto" w:fill="auto"/>
          </w:tcPr>
          <w:p w14:paraId="581236BC" w14:textId="77777777" w:rsidR="00736B27" w:rsidRPr="00917B92" w:rsidRDefault="00736B27" w:rsidP="00E706CF">
            <w:pPr>
              <w:jc w:val="both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Study ID (surname of first author and year first full report of study was published </w: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(</w:t>
            </w: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e.g.</w: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,</w:t>
            </w: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Smith 2001)</w:t>
            </w:r>
          </w:p>
          <w:p w14:paraId="4DCAA123" w14:textId="77777777" w:rsidR="00736B27" w:rsidRPr="00917B92" w:rsidRDefault="00736B27" w:rsidP="00E706CF">
            <w:pPr>
              <w:jc w:val="both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Add contact details of corresponding authors</w:t>
            </w:r>
          </w:p>
        </w:tc>
        <w:tc>
          <w:tcPr>
            <w:tcW w:w="4664" w:type="dxa"/>
            <w:shd w:val="clear" w:color="auto" w:fill="auto"/>
          </w:tcPr>
          <w:p w14:paraId="7194A98F" w14:textId="3E0D549F" w:rsidR="00736B27" w:rsidRPr="00917B92" w:rsidRDefault="00736B27" w:rsidP="00E706CF">
            <w:pPr>
              <w:jc w:val="both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</w:tbl>
    <w:p w14:paraId="144A4040" w14:textId="77777777" w:rsidR="00736B27" w:rsidRPr="00836E9F" w:rsidRDefault="00736B27" w:rsidP="00736B27">
      <w:pPr>
        <w:pStyle w:val="Heading1"/>
        <w:spacing w:after="0" w:line="276" w:lineRule="auto"/>
        <w:rPr>
          <w:rFonts w:asciiTheme="majorBidi" w:eastAsia="Roboto" w:hAnsiTheme="majorBidi"/>
          <w:color w:val="212121"/>
          <w:highlight w:val="white"/>
        </w:rPr>
      </w:pPr>
      <w:r w:rsidRPr="00836E9F">
        <w:rPr>
          <w:rFonts w:asciiTheme="majorBidi" w:eastAsia="Roboto" w:hAnsiTheme="majorBidi"/>
          <w:color w:val="212121"/>
          <w:highlight w:val="white"/>
        </w:rPr>
        <w:t>General Information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6408"/>
      </w:tblGrid>
      <w:tr w:rsidR="00736B27" w14:paraId="4A7D3394" w14:textId="77777777" w:rsidTr="00E706CF">
        <w:trPr>
          <w:trHeight w:val="185"/>
        </w:trPr>
        <w:tc>
          <w:tcPr>
            <w:tcW w:w="3085" w:type="dxa"/>
          </w:tcPr>
          <w:p w14:paraId="7F8F9D74" w14:textId="77777777" w:rsidR="00736B27" w:rsidRPr="00917B92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Date form completed (dd/mm/</w:t>
            </w:r>
            <w:proofErr w:type="spellStart"/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yyyy</w:t>
            </w:r>
            <w:proofErr w:type="spellEnd"/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)</w:t>
            </w:r>
          </w:p>
        </w:tc>
        <w:tc>
          <w:tcPr>
            <w:tcW w:w="6408" w:type="dxa"/>
          </w:tcPr>
          <w:p w14:paraId="439872E9" w14:textId="20742EFB" w:rsidR="00736B27" w:rsidRDefault="00736B27" w:rsidP="00E706CF">
            <w:pPr>
              <w:rPr>
                <w:rFonts w:ascii="Roboto" w:eastAsia="Roboto" w:hAnsi="Roboto" w:cs="Roboto"/>
                <w:color w:val="212121"/>
                <w:highlight w:val="white"/>
              </w:rPr>
            </w:pPr>
          </w:p>
        </w:tc>
      </w:tr>
      <w:tr w:rsidR="00736B27" w14:paraId="176951D0" w14:textId="77777777" w:rsidTr="00E706CF">
        <w:trPr>
          <w:trHeight w:val="185"/>
        </w:trPr>
        <w:tc>
          <w:tcPr>
            <w:tcW w:w="3085" w:type="dxa"/>
          </w:tcPr>
          <w:p w14:paraId="403093ED" w14:textId="77777777" w:rsidR="00736B27" w:rsidRPr="00917B92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Name/ID of person extracting data</w:t>
            </w:r>
          </w:p>
        </w:tc>
        <w:tc>
          <w:tcPr>
            <w:tcW w:w="6408" w:type="dxa"/>
          </w:tcPr>
          <w:p w14:paraId="22A7B8CD" w14:textId="243B1725" w:rsidR="00736B27" w:rsidRDefault="00736B27" w:rsidP="00E706CF">
            <w:pPr>
              <w:rPr>
                <w:rFonts w:ascii="Roboto" w:eastAsia="Roboto" w:hAnsi="Roboto" w:cs="Roboto"/>
                <w:color w:val="212121"/>
                <w:highlight w:val="white"/>
              </w:rPr>
            </w:pPr>
          </w:p>
        </w:tc>
      </w:tr>
      <w:tr w:rsidR="00736B27" w14:paraId="4FC05CDB" w14:textId="77777777" w:rsidTr="00E706CF">
        <w:trPr>
          <w:trHeight w:val="300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745B06" w14:textId="77777777" w:rsidR="00736B27" w:rsidRPr="00917B92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Reference citation</w:t>
            </w:r>
          </w:p>
        </w:tc>
        <w:tc>
          <w:tcPr>
            <w:tcW w:w="6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D4D371" w14:textId="77777777" w:rsidR="00736B27" w:rsidRDefault="00736B27" w:rsidP="00E706CF">
            <w:pPr>
              <w:rPr>
                <w:rFonts w:ascii="Roboto" w:eastAsia="Roboto" w:hAnsi="Roboto" w:cs="Roboto"/>
                <w:color w:val="212121"/>
                <w:highlight w:val="white"/>
              </w:rPr>
            </w:pPr>
          </w:p>
        </w:tc>
      </w:tr>
      <w:tr w:rsidR="00736B27" w14:paraId="645EB41D" w14:textId="77777777" w:rsidTr="00E706CF">
        <w:trPr>
          <w:trHeight w:val="300"/>
        </w:trPr>
        <w:tc>
          <w:tcPr>
            <w:tcW w:w="3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B7305A" w14:textId="77777777" w:rsidR="00736B27" w:rsidRPr="00917B92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Publication type</w:t>
            </w:r>
          </w:p>
          <w:p w14:paraId="0BC6AAAA" w14:textId="77777777" w:rsidR="00736B27" w:rsidRPr="00917B92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(e.g.</w: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,</w:t>
            </w: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full report, abstract, letter)</w:t>
            </w:r>
          </w:p>
        </w:tc>
        <w:tc>
          <w:tcPr>
            <w:tcW w:w="6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8DF78D" w14:textId="09F3B69E" w:rsidR="00736B27" w:rsidRDefault="00736B27" w:rsidP="00E706CF">
            <w:pPr>
              <w:rPr>
                <w:rFonts w:ascii="Roboto" w:eastAsia="Roboto" w:hAnsi="Roboto" w:cs="Roboto"/>
                <w:color w:val="212121"/>
                <w:highlight w:val="white"/>
              </w:rPr>
            </w:pPr>
          </w:p>
        </w:tc>
      </w:tr>
      <w:tr w:rsidR="00736B27" w14:paraId="43B324A4" w14:textId="77777777" w:rsidTr="00E706CF">
        <w:tc>
          <w:tcPr>
            <w:tcW w:w="9493" w:type="dxa"/>
            <w:gridSpan w:val="2"/>
          </w:tcPr>
          <w:p w14:paraId="203098D9" w14:textId="77777777" w:rsidR="00736B27" w:rsidRPr="00917B92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Notes:      </w:t>
            </w:r>
          </w:p>
          <w:p w14:paraId="03648E48" w14:textId="77777777" w:rsidR="00736B27" w:rsidRPr="00917B92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14:paraId="43344BCB" w14:textId="77777777" w:rsidTr="00E706CF">
        <w:tc>
          <w:tcPr>
            <w:tcW w:w="9493" w:type="dxa"/>
            <w:gridSpan w:val="2"/>
          </w:tcPr>
          <w:p w14:paraId="4A91822B" w14:textId="77777777" w:rsidR="00736B27" w:rsidRPr="00917B92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17B92">
              <w:rPr>
                <w:rFonts w:asciiTheme="majorBidi" w:eastAsia="Roboto" w:hAnsiTheme="majorBidi" w:cstheme="majorBidi"/>
                <w:color w:val="212121"/>
                <w:highlight w:val="white"/>
              </w:rPr>
              <w:t>Abstract</w:t>
            </w:r>
          </w:p>
          <w:p w14:paraId="4B3B7640" w14:textId="77777777" w:rsidR="00736B27" w:rsidRPr="00917B92" w:rsidRDefault="00736B27" w:rsidP="00E706CF">
            <w:pPr>
              <w:autoSpaceDE w:val="0"/>
              <w:autoSpaceDN w:val="0"/>
              <w:adjustRightInd w:val="0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</w:tbl>
    <w:p w14:paraId="484C7CB8" w14:textId="77777777" w:rsidR="00736B27" w:rsidRPr="00E93964" w:rsidRDefault="00736B27" w:rsidP="00736B27">
      <w:pPr>
        <w:rPr>
          <w:rFonts w:eastAsia="Roboto"/>
          <w:highlight w:val="white"/>
        </w:rPr>
      </w:pPr>
      <w:r>
        <w:rPr>
          <w:rFonts w:eastAsia="Roboto"/>
          <w:highlight w:val="white"/>
        </w:rPr>
        <w:t xml:space="preserve">Continue to screening on next page. </w:t>
      </w:r>
    </w:p>
    <w:p w14:paraId="39596DBE" w14:textId="77777777" w:rsidR="00736B27" w:rsidRPr="00E93964" w:rsidRDefault="00736B27" w:rsidP="00736B27">
      <w:pPr>
        <w:rPr>
          <w:rFonts w:eastAsia="Roboto"/>
          <w:highlight w:val="white"/>
        </w:rPr>
      </w:pPr>
    </w:p>
    <w:p w14:paraId="36D3F621" w14:textId="77777777" w:rsidR="00736B27" w:rsidRPr="00E93964" w:rsidRDefault="00736B27" w:rsidP="00736B27">
      <w:pPr>
        <w:rPr>
          <w:rFonts w:eastAsia="Roboto"/>
          <w:highlight w:val="white"/>
        </w:rPr>
      </w:pPr>
    </w:p>
    <w:p w14:paraId="7C961D3C" w14:textId="77777777" w:rsidR="00736B27" w:rsidRPr="00E93964" w:rsidRDefault="00736B27" w:rsidP="00736B27">
      <w:pPr>
        <w:rPr>
          <w:rFonts w:eastAsia="Roboto"/>
          <w:sz w:val="14"/>
          <w:szCs w:val="14"/>
          <w:highlight w:val="white"/>
        </w:rPr>
      </w:pPr>
    </w:p>
    <w:p w14:paraId="25EC916B" w14:textId="77777777" w:rsidR="00736B27" w:rsidRPr="00E93964" w:rsidRDefault="00736B27" w:rsidP="00736B27">
      <w:pPr>
        <w:rPr>
          <w:rFonts w:eastAsia="Roboto" w:cstheme="majorBidi"/>
          <w:highlight w:val="white"/>
        </w:rPr>
      </w:pPr>
      <w:r w:rsidRPr="00E93964">
        <w:rPr>
          <w:rFonts w:eastAsia="Roboto"/>
          <w:sz w:val="14"/>
          <w:szCs w:val="14"/>
          <w:highlight w:val="white"/>
        </w:rPr>
        <w:br w:type="page"/>
      </w:r>
    </w:p>
    <w:p w14:paraId="7F936AD8" w14:textId="77777777" w:rsidR="00736B27" w:rsidRPr="00836E9F" w:rsidRDefault="00736B27" w:rsidP="00736B27">
      <w:pPr>
        <w:pStyle w:val="Heading1"/>
        <w:spacing w:after="0" w:line="276" w:lineRule="auto"/>
        <w:rPr>
          <w:rFonts w:asciiTheme="majorBidi" w:eastAsia="Roboto" w:hAnsiTheme="majorBidi"/>
          <w:color w:val="212121"/>
          <w:highlight w:val="white"/>
        </w:rPr>
      </w:pPr>
      <w:r>
        <w:rPr>
          <w:rFonts w:asciiTheme="majorBidi" w:eastAsia="Roboto" w:hAnsiTheme="majorBidi"/>
          <w:color w:val="212121"/>
          <w:highlight w:val="white"/>
        </w:rPr>
        <w:lastRenderedPageBreak/>
        <w:t>S</w:t>
      </w:r>
      <w:r w:rsidRPr="00836E9F">
        <w:rPr>
          <w:rFonts w:asciiTheme="majorBidi" w:eastAsia="Roboto" w:hAnsiTheme="majorBidi"/>
          <w:color w:val="212121"/>
          <w:highlight w:val="white"/>
        </w:rPr>
        <w:t xml:space="preserve">tudy </w:t>
      </w:r>
      <w:r>
        <w:rPr>
          <w:rFonts w:asciiTheme="majorBidi" w:eastAsia="Roboto" w:hAnsiTheme="majorBidi"/>
          <w:color w:val="212121"/>
          <w:highlight w:val="white"/>
        </w:rPr>
        <w:t>E</w:t>
      </w:r>
      <w:r w:rsidRPr="00836E9F">
        <w:rPr>
          <w:rFonts w:asciiTheme="majorBidi" w:eastAsia="Roboto" w:hAnsiTheme="majorBidi"/>
          <w:color w:val="212121"/>
          <w:highlight w:val="white"/>
        </w:rPr>
        <w:t>ligibility</w:t>
      </w:r>
      <w:r>
        <w:rPr>
          <w:rFonts w:asciiTheme="majorBidi" w:eastAsia="Roboto" w:hAnsiTheme="majorBidi"/>
          <w:color w:val="212121"/>
          <w:highlight w:val="white"/>
        </w:rPr>
        <w:t xml:space="preserve"> Screening (Title/Abstract)</w:t>
      </w:r>
    </w:p>
    <w:tbl>
      <w:tblPr>
        <w:tblW w:w="96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3216"/>
        <w:gridCol w:w="577"/>
        <w:gridCol w:w="966"/>
        <w:gridCol w:w="567"/>
        <w:gridCol w:w="992"/>
        <w:gridCol w:w="1585"/>
      </w:tblGrid>
      <w:tr w:rsidR="00736B27" w:rsidRPr="00836E9F" w14:paraId="38EE53C4" w14:textId="77777777" w:rsidTr="00E706CF">
        <w:trPr>
          <w:trHeight w:val="390"/>
        </w:trPr>
        <w:tc>
          <w:tcPr>
            <w:tcW w:w="1728" w:type="dxa"/>
            <w:vMerge w:val="restart"/>
          </w:tcPr>
          <w:p w14:paraId="5576CA6B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Study Characteristics</w:t>
            </w:r>
          </w:p>
        </w:tc>
        <w:tc>
          <w:tcPr>
            <w:tcW w:w="3793" w:type="dxa"/>
            <w:gridSpan w:val="2"/>
            <w:vMerge w:val="restart"/>
          </w:tcPr>
          <w:p w14:paraId="49403EB7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Eligibility criteria</w:t>
            </w:r>
          </w:p>
          <w:p w14:paraId="40B2D623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(Insert inclusion criteria for each characteristic as defined in the Protocol- highlight when necessary)</w:t>
            </w:r>
          </w:p>
        </w:tc>
        <w:tc>
          <w:tcPr>
            <w:tcW w:w="2525" w:type="dxa"/>
            <w:gridSpan w:val="3"/>
            <w:tcBorders>
              <w:bottom w:val="nil"/>
            </w:tcBorders>
            <w:vAlign w:val="bottom"/>
          </w:tcPr>
          <w:p w14:paraId="27CDC685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Eligibility criteria met</w: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? </w:t>
            </w:r>
          </w:p>
        </w:tc>
        <w:tc>
          <w:tcPr>
            <w:tcW w:w="1585" w:type="dxa"/>
            <w:vMerge w:val="restart"/>
          </w:tcPr>
          <w:p w14:paraId="1C45B2F0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Notes</w:t>
            </w:r>
          </w:p>
        </w:tc>
      </w:tr>
      <w:tr w:rsidR="00736B27" w:rsidRPr="00836E9F" w14:paraId="1BE17A47" w14:textId="77777777" w:rsidTr="00E706CF">
        <w:trPr>
          <w:trHeight w:val="390"/>
        </w:trPr>
        <w:tc>
          <w:tcPr>
            <w:tcW w:w="1728" w:type="dxa"/>
            <w:vMerge/>
          </w:tcPr>
          <w:p w14:paraId="2A1050FC" w14:textId="77777777" w:rsidR="00736B27" w:rsidRPr="00836E9F" w:rsidRDefault="00736B27" w:rsidP="00E706CF">
            <w:pPr>
              <w:widowControl w:val="0"/>
              <w:spacing w:line="276" w:lineRule="auto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3793" w:type="dxa"/>
            <w:gridSpan w:val="2"/>
            <w:vMerge/>
          </w:tcPr>
          <w:p w14:paraId="4EFF91A9" w14:textId="77777777" w:rsidR="00736B27" w:rsidRPr="00836E9F" w:rsidRDefault="00736B27" w:rsidP="00E706CF">
            <w:pPr>
              <w:widowControl w:val="0"/>
              <w:spacing w:line="276" w:lineRule="auto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966" w:type="dxa"/>
            <w:tcBorders>
              <w:top w:val="nil"/>
              <w:right w:val="nil"/>
            </w:tcBorders>
            <w:vAlign w:val="bottom"/>
          </w:tcPr>
          <w:p w14:paraId="3D83F07D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09ADBB10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68EE0B82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Unclear</w:t>
            </w:r>
          </w:p>
        </w:tc>
        <w:tc>
          <w:tcPr>
            <w:tcW w:w="1585" w:type="dxa"/>
            <w:vMerge/>
          </w:tcPr>
          <w:p w14:paraId="0F3C6AFF" w14:textId="77777777" w:rsidR="00736B27" w:rsidRPr="00836E9F" w:rsidRDefault="00736B27" w:rsidP="00E706CF">
            <w:pPr>
              <w:widowControl w:val="0"/>
              <w:spacing w:line="276" w:lineRule="auto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AA0632" w:rsidRPr="00836E9F" w14:paraId="51DDA940" w14:textId="77777777" w:rsidTr="00E706CF">
        <w:trPr>
          <w:trHeight w:val="547"/>
        </w:trPr>
        <w:tc>
          <w:tcPr>
            <w:tcW w:w="1728" w:type="dxa"/>
          </w:tcPr>
          <w:p w14:paraId="341CADC4" w14:textId="77777777" w:rsidR="00AA0632" w:rsidRDefault="00AA0632" w:rsidP="00AA0632">
            <w:pPr>
              <w:rPr>
                <w:rFonts w:asciiTheme="majorBidi" w:eastAsia="Roboto" w:hAnsiTheme="majorBidi" w:cstheme="majorBidi"/>
                <w:color w:val="212121"/>
              </w:rPr>
            </w:pPr>
            <w:r>
              <w:rPr>
                <w:rFonts w:asciiTheme="majorBidi" w:eastAsia="Roboto" w:hAnsiTheme="majorBidi" w:cstheme="majorBidi"/>
                <w:color w:val="212121"/>
              </w:rPr>
              <w:t>Type of Population</w:t>
            </w:r>
          </w:p>
        </w:tc>
        <w:tc>
          <w:tcPr>
            <w:tcW w:w="3793" w:type="dxa"/>
            <w:gridSpan w:val="2"/>
            <w:tcBorders>
              <w:right w:val="single" w:sz="4" w:space="0" w:color="000000"/>
            </w:tcBorders>
          </w:tcPr>
          <w:p w14:paraId="4B4305FA" w14:textId="77777777" w:rsidR="00AA0632" w:rsidRDefault="00AA0632" w:rsidP="00AA0632">
            <w:pPr>
              <w:rPr>
                <w:rFonts w:asciiTheme="majorBidi" w:eastAsia="Roboto" w:hAnsiTheme="majorBidi" w:cstheme="majorBidi"/>
                <w:color w:val="212121"/>
              </w:rPr>
            </w:pPr>
            <w:r>
              <w:rPr>
                <w:rFonts w:asciiTheme="majorBidi" w:eastAsia="Roboto" w:hAnsiTheme="majorBidi" w:cstheme="majorBidi"/>
                <w:color w:val="212121"/>
              </w:rPr>
              <w:t>Adult Peopl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49367D" w14:textId="35DF9C36" w:rsidR="00AA0632" w:rsidRPr="00836E9F" w:rsidRDefault="00000000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sdt>
              <w:sdtPr>
                <w:rPr>
                  <w:rFonts w:asciiTheme="majorBidi" w:eastAsia="Roboto" w:hAnsiTheme="majorBidi" w:cstheme="majorBidi"/>
                  <w:color w:val="212121"/>
                  <w:highlight w:val="white"/>
                </w:rPr>
                <w:id w:val="-148983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A0632"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sdtContent>
            </w:sdt>
            <w:r w:rsidR="00AA0632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</w:p>
        </w:tc>
        <w:sdt>
          <w:sdtPr>
            <w:rPr>
              <w:rFonts w:asciiTheme="majorBidi" w:eastAsia="Roboto" w:hAnsiTheme="majorBidi" w:cstheme="majorBidi"/>
              <w:color w:val="212121"/>
              <w:highlight w:val="white"/>
            </w:rPr>
            <w:id w:val="15132587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44BC3E1D" w14:textId="56E4B417" w:rsidR="00AA0632" w:rsidRPr="00836E9F" w:rsidRDefault="00AA0632" w:rsidP="00AA0632">
                <w:pPr>
                  <w:rPr>
                    <w:rFonts w:asciiTheme="majorBidi" w:eastAsia="Roboto" w:hAnsiTheme="majorBidi" w:cstheme="majorBidi"/>
                    <w:color w:val="212121"/>
                    <w:highlight w:val="white"/>
                  </w:rPr>
                </w:pPr>
                <w:r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p>
            </w:tc>
          </w:sdtContent>
        </w:sdt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7BD2C" w14:textId="3B7DABA9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</w:t>
            </w:r>
            <w:sdt>
              <w:sdtPr>
                <w:rPr>
                  <w:rFonts w:asciiTheme="majorBidi" w:eastAsia="Roboto" w:hAnsiTheme="majorBidi" w:cstheme="majorBidi"/>
                  <w:color w:val="212121"/>
                  <w:highlight w:val="white"/>
                </w:rPr>
                <w:id w:val="-11325558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sdtContent>
            </w:sdt>
          </w:p>
        </w:tc>
        <w:tc>
          <w:tcPr>
            <w:tcW w:w="1585" w:type="dxa"/>
            <w:tcBorders>
              <w:left w:val="single" w:sz="4" w:space="0" w:color="000000"/>
            </w:tcBorders>
            <w:shd w:val="clear" w:color="auto" w:fill="auto"/>
          </w:tcPr>
          <w:p w14:paraId="32110445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AA0632" w:rsidRPr="00836E9F" w14:paraId="148F79FB" w14:textId="77777777" w:rsidTr="00E706CF">
        <w:trPr>
          <w:trHeight w:val="547"/>
        </w:trPr>
        <w:tc>
          <w:tcPr>
            <w:tcW w:w="1728" w:type="dxa"/>
          </w:tcPr>
          <w:p w14:paraId="3FB2E274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</w:rPr>
            </w:pPr>
            <w:r>
              <w:rPr>
                <w:rFonts w:asciiTheme="majorBidi" w:eastAsia="Roboto" w:hAnsiTheme="majorBidi" w:cstheme="majorBidi"/>
                <w:color w:val="212121"/>
              </w:rPr>
              <w:t>Type of device</w:t>
            </w:r>
          </w:p>
        </w:tc>
        <w:tc>
          <w:tcPr>
            <w:tcW w:w="3793" w:type="dxa"/>
            <w:gridSpan w:val="2"/>
            <w:tcBorders>
              <w:right w:val="single" w:sz="4" w:space="0" w:color="000000"/>
            </w:tcBorders>
          </w:tcPr>
          <w:p w14:paraId="4CA64CB0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</w:rPr>
            </w:pPr>
            <w:r>
              <w:rPr>
                <w:rFonts w:asciiTheme="majorBidi" w:eastAsia="Roboto" w:hAnsiTheme="majorBidi" w:cstheme="majorBidi"/>
                <w:color w:val="212121"/>
              </w:rPr>
              <w:t xml:space="preserve">Inertial measurement unit/IMU/Accelerometer/Accelerometer + Gyroscope/ </w:t>
            </w:r>
            <w:proofErr w:type="spellStart"/>
            <w:r>
              <w:rPr>
                <w:rFonts w:asciiTheme="majorBidi" w:eastAsia="Roboto" w:hAnsiTheme="majorBidi" w:cstheme="majorBidi"/>
                <w:color w:val="212121"/>
              </w:rPr>
              <w:t>Accelerometer+other</w:t>
            </w:r>
            <w:proofErr w:type="spellEnd"/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D8DFE5" w14:textId="79742494" w:rsidR="00AA0632" w:rsidRPr="00836E9F" w:rsidRDefault="00000000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sdt>
              <w:sdtPr>
                <w:rPr>
                  <w:rFonts w:asciiTheme="majorBidi" w:eastAsia="Roboto" w:hAnsiTheme="majorBidi" w:cstheme="majorBidi"/>
                  <w:color w:val="212121"/>
                  <w:highlight w:val="white"/>
                </w:rPr>
                <w:id w:val="-11771151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A0632"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sdtContent>
            </w:sdt>
            <w:r w:rsidR="00AA0632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</w:p>
        </w:tc>
        <w:sdt>
          <w:sdtPr>
            <w:rPr>
              <w:rFonts w:asciiTheme="majorBidi" w:eastAsia="Roboto" w:hAnsiTheme="majorBidi" w:cstheme="majorBidi"/>
              <w:color w:val="212121"/>
              <w:highlight w:val="white"/>
            </w:rPr>
            <w:id w:val="1187343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75121381" w14:textId="26EA1327" w:rsidR="00AA0632" w:rsidRPr="00836E9F" w:rsidRDefault="00AA0632" w:rsidP="00AA0632">
                <w:pPr>
                  <w:rPr>
                    <w:rFonts w:asciiTheme="majorBidi" w:eastAsia="Roboto" w:hAnsiTheme="majorBidi" w:cstheme="majorBidi"/>
                    <w:color w:val="212121"/>
                    <w:highlight w:val="white"/>
                  </w:rPr>
                </w:pPr>
                <w:r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p>
            </w:tc>
          </w:sdtContent>
        </w:sdt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3285C" w14:textId="3EE35821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</w:t>
            </w:r>
            <w:sdt>
              <w:sdtPr>
                <w:rPr>
                  <w:rFonts w:asciiTheme="majorBidi" w:eastAsia="Roboto" w:hAnsiTheme="majorBidi" w:cstheme="majorBidi"/>
                  <w:color w:val="212121"/>
                  <w:highlight w:val="white"/>
                </w:rPr>
                <w:id w:val="-710883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sdtContent>
            </w:sdt>
          </w:p>
        </w:tc>
        <w:tc>
          <w:tcPr>
            <w:tcW w:w="1585" w:type="dxa"/>
            <w:tcBorders>
              <w:left w:val="single" w:sz="4" w:space="0" w:color="000000"/>
            </w:tcBorders>
            <w:shd w:val="clear" w:color="auto" w:fill="auto"/>
          </w:tcPr>
          <w:p w14:paraId="2FB02BDD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    </w: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</w:p>
        </w:tc>
      </w:tr>
      <w:tr w:rsidR="00AA0632" w:rsidRPr="00836E9F" w14:paraId="009A191C" w14:textId="77777777" w:rsidTr="00E706CF">
        <w:tc>
          <w:tcPr>
            <w:tcW w:w="1728" w:type="dxa"/>
          </w:tcPr>
          <w:p w14:paraId="5F474A9A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Device location</w:t>
            </w:r>
          </w:p>
          <w:p w14:paraId="4D05ED88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3793" w:type="dxa"/>
            <w:gridSpan w:val="2"/>
            <w:tcBorders>
              <w:right w:val="single" w:sz="4" w:space="0" w:color="000000"/>
            </w:tcBorders>
          </w:tcPr>
          <w:p w14:paraId="77765059" w14:textId="77777777" w:rsidR="00AA0632" w:rsidRPr="00836E9F" w:rsidRDefault="00AA0632" w:rsidP="00AA0632">
            <w:pPr>
              <w:ind w:left="720" w:hanging="720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Head-mounted/head-worn/behind ear/forehead/mastoid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F54D49" w14:textId="031C5CA4" w:rsidR="00AA0632" w:rsidRPr="00836E9F" w:rsidRDefault="00000000" w:rsidP="00AA0632">
            <w:pPr>
              <w:jc w:val="both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sdt>
              <w:sdtPr>
                <w:rPr>
                  <w:rFonts w:asciiTheme="majorBidi" w:eastAsia="Roboto" w:hAnsiTheme="majorBidi" w:cstheme="majorBidi"/>
                  <w:color w:val="212121"/>
                  <w:highlight w:val="white"/>
                </w:rPr>
                <w:id w:val="-9453857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A0632"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sdtContent>
            </w:sdt>
            <w:r w:rsidR="00AA0632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</w:p>
        </w:tc>
        <w:sdt>
          <w:sdtPr>
            <w:rPr>
              <w:rFonts w:asciiTheme="majorBidi" w:eastAsia="Roboto" w:hAnsiTheme="majorBidi" w:cstheme="majorBidi"/>
              <w:color w:val="212121"/>
              <w:highlight w:val="white"/>
            </w:rPr>
            <w:id w:val="18965435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2DA2B32D" w14:textId="05960ECA" w:rsidR="00AA0632" w:rsidRPr="00836E9F" w:rsidRDefault="00AA0632" w:rsidP="00AA0632">
                <w:pPr>
                  <w:rPr>
                    <w:rFonts w:asciiTheme="majorBidi" w:eastAsia="Roboto" w:hAnsiTheme="majorBidi" w:cstheme="majorBidi"/>
                    <w:color w:val="212121"/>
                    <w:highlight w:val="white"/>
                  </w:rPr>
                </w:pPr>
                <w:r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p>
            </w:tc>
          </w:sdtContent>
        </w:sdt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08E07" w14:textId="786D57D5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</w:t>
            </w:r>
            <w:sdt>
              <w:sdtPr>
                <w:rPr>
                  <w:rFonts w:asciiTheme="majorBidi" w:eastAsia="Roboto" w:hAnsiTheme="majorBidi" w:cstheme="majorBidi"/>
                  <w:color w:val="212121"/>
                  <w:highlight w:val="white"/>
                </w:rPr>
                <w:id w:val="422466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sdtContent>
            </w:sdt>
          </w:p>
        </w:tc>
        <w:tc>
          <w:tcPr>
            <w:tcW w:w="1585" w:type="dxa"/>
            <w:tcBorders>
              <w:left w:val="single" w:sz="4" w:space="0" w:color="000000"/>
            </w:tcBorders>
            <w:shd w:val="clear" w:color="auto" w:fill="auto"/>
          </w:tcPr>
          <w:p w14:paraId="571583B9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 </w:t>
            </w:r>
          </w:p>
          <w:p w14:paraId="6F6B4099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AA0632" w:rsidRPr="00836E9F" w14:paraId="597F7262" w14:textId="77777777" w:rsidTr="00E706CF">
        <w:tc>
          <w:tcPr>
            <w:tcW w:w="1728" w:type="dxa"/>
          </w:tcPr>
          <w:p w14:paraId="32C1ED76" w14:textId="77777777" w:rsidR="00AA0632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Mounting type</w:t>
            </w:r>
          </w:p>
        </w:tc>
        <w:tc>
          <w:tcPr>
            <w:tcW w:w="3793" w:type="dxa"/>
            <w:gridSpan w:val="2"/>
            <w:tcBorders>
              <w:right w:val="single" w:sz="4" w:space="0" w:color="000000"/>
            </w:tcBorders>
          </w:tcPr>
          <w:p w14:paraId="54BF9ABD" w14:textId="77777777" w:rsidR="00AA0632" w:rsidRDefault="00AA0632" w:rsidP="00AA0632">
            <w:pPr>
              <w:ind w:left="720" w:hanging="720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Glasses/helmet/hearing aids/head band/ tape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A025F4" w14:textId="37B35EF4" w:rsidR="00AA0632" w:rsidRPr="00836E9F" w:rsidRDefault="00000000" w:rsidP="00AA0632">
            <w:pPr>
              <w:jc w:val="both"/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sdt>
              <w:sdtPr>
                <w:rPr>
                  <w:rFonts w:asciiTheme="majorBidi" w:eastAsia="Roboto" w:hAnsiTheme="majorBidi" w:cstheme="majorBidi"/>
                  <w:color w:val="212121"/>
                  <w:highlight w:val="white"/>
                </w:rPr>
                <w:id w:val="-15170672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A0632"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sdtContent>
            </w:sdt>
            <w:r w:rsidR="00AA0632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</w:p>
        </w:tc>
        <w:sdt>
          <w:sdtPr>
            <w:rPr>
              <w:rFonts w:asciiTheme="majorBidi" w:eastAsia="Roboto" w:hAnsiTheme="majorBidi" w:cstheme="majorBidi"/>
              <w:color w:val="212121"/>
              <w:highlight w:val="white"/>
            </w:rPr>
            <w:id w:val="9645390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7BDCE957" w14:textId="34C1C2A6" w:rsidR="00AA0632" w:rsidRPr="00836E9F" w:rsidRDefault="00AA0632" w:rsidP="00AA0632">
                <w:pPr>
                  <w:rPr>
                    <w:rFonts w:asciiTheme="majorBidi" w:eastAsia="Roboto" w:hAnsiTheme="majorBidi" w:cstheme="majorBidi"/>
                    <w:color w:val="212121"/>
                    <w:highlight w:val="white"/>
                  </w:rPr>
                </w:pPr>
                <w:r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p>
            </w:tc>
          </w:sdtContent>
        </w:sdt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0976E" w14:textId="13B9CD90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</w:t>
            </w:r>
            <w:sdt>
              <w:sdtPr>
                <w:rPr>
                  <w:rFonts w:asciiTheme="majorBidi" w:eastAsia="Roboto" w:hAnsiTheme="majorBidi" w:cstheme="majorBidi"/>
                  <w:color w:val="212121"/>
                  <w:highlight w:val="white"/>
                </w:rPr>
                <w:id w:val="-19374343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sdtContent>
            </w:sdt>
          </w:p>
        </w:tc>
        <w:tc>
          <w:tcPr>
            <w:tcW w:w="1585" w:type="dxa"/>
            <w:tcBorders>
              <w:left w:val="single" w:sz="4" w:space="0" w:color="000000"/>
            </w:tcBorders>
            <w:shd w:val="clear" w:color="auto" w:fill="auto"/>
          </w:tcPr>
          <w:p w14:paraId="7CEE354B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AA0632" w:rsidRPr="00836E9F" w14:paraId="728519BB" w14:textId="77777777" w:rsidTr="00E706CF">
        <w:tc>
          <w:tcPr>
            <w:tcW w:w="1728" w:type="dxa"/>
          </w:tcPr>
          <w:p w14:paraId="0954086D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Target variable</w:t>
            </w:r>
          </w:p>
        </w:tc>
        <w:tc>
          <w:tcPr>
            <w:tcW w:w="379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77D3E382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</w:rPr>
            </w:pPr>
            <w:r>
              <w:rPr>
                <w:rFonts w:asciiTheme="majorBidi" w:eastAsia="Roboto" w:hAnsiTheme="majorBidi" w:cstheme="majorBidi"/>
                <w:color w:val="212121"/>
              </w:rPr>
              <w:t>Gait/TUG/STS/</w:t>
            </w:r>
            <w:proofErr w:type="spellStart"/>
            <w:r>
              <w:rPr>
                <w:rFonts w:asciiTheme="majorBidi" w:eastAsia="Roboto" w:hAnsiTheme="majorBidi" w:cstheme="majorBidi"/>
                <w:color w:val="212121"/>
              </w:rPr>
              <w:t>pedometry</w:t>
            </w:r>
            <w:proofErr w:type="spellEnd"/>
            <w:r>
              <w:rPr>
                <w:rFonts w:asciiTheme="majorBidi" w:eastAsia="Roboto" w:hAnsiTheme="majorBidi" w:cstheme="majorBidi"/>
                <w:color w:val="212121"/>
              </w:rPr>
              <w:t>/walk/human activity recognition/stride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CBEEFC" w14:textId="1F6FB598" w:rsidR="00AA0632" w:rsidRPr="00836E9F" w:rsidRDefault="00000000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sdt>
              <w:sdtPr>
                <w:rPr>
                  <w:rFonts w:asciiTheme="majorBidi" w:eastAsia="Roboto" w:hAnsiTheme="majorBidi" w:cstheme="majorBidi"/>
                  <w:color w:val="212121"/>
                  <w:highlight w:val="white"/>
                </w:rPr>
                <w:id w:val="13405813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A0632"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sdtContent>
            </w:sdt>
            <w:r w:rsidR="00AA0632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</w:p>
        </w:tc>
        <w:sdt>
          <w:sdtPr>
            <w:rPr>
              <w:rFonts w:asciiTheme="majorBidi" w:eastAsia="Roboto" w:hAnsiTheme="majorBidi" w:cstheme="majorBidi"/>
              <w:color w:val="212121"/>
              <w:highlight w:val="white"/>
            </w:rPr>
            <w:id w:val="-5473758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single" w:sz="4" w:space="0" w:color="000000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289BFDA9" w14:textId="50E2DDE5" w:rsidR="00AA0632" w:rsidRPr="00836E9F" w:rsidRDefault="00AA0632" w:rsidP="00AA0632">
                <w:pPr>
                  <w:rPr>
                    <w:rFonts w:asciiTheme="majorBidi" w:eastAsia="Roboto" w:hAnsiTheme="majorBidi" w:cstheme="majorBidi"/>
                    <w:color w:val="212121"/>
                    <w:highlight w:val="white"/>
                  </w:rPr>
                </w:pPr>
                <w:r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p>
            </w:tc>
          </w:sdtContent>
        </w:sdt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EF425" w14:textId="53503D4E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</w:t>
            </w:r>
            <w:sdt>
              <w:sdtPr>
                <w:rPr>
                  <w:rFonts w:asciiTheme="majorBidi" w:eastAsia="Roboto" w:hAnsiTheme="majorBidi" w:cstheme="majorBidi"/>
                  <w:color w:val="212121"/>
                  <w:highlight w:val="white"/>
                </w:rPr>
                <w:id w:val="-11800367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sdtContent>
            </w:sdt>
          </w:p>
        </w:tc>
        <w:tc>
          <w:tcPr>
            <w:tcW w:w="1585" w:type="dxa"/>
            <w:tcBorders>
              <w:left w:val="single" w:sz="4" w:space="0" w:color="000000"/>
            </w:tcBorders>
            <w:shd w:val="clear" w:color="auto" w:fill="auto"/>
          </w:tcPr>
          <w:p w14:paraId="6CC8E84F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  </w:t>
            </w:r>
          </w:p>
        </w:tc>
      </w:tr>
      <w:tr w:rsidR="00AA0632" w:rsidRPr="00836E9F" w14:paraId="45B5888F" w14:textId="77777777" w:rsidTr="00E706CF">
        <w:tc>
          <w:tcPr>
            <w:tcW w:w="1728" w:type="dxa"/>
            <w:tcBorders>
              <w:bottom w:val="single" w:sz="4" w:space="0" w:color="000000"/>
            </w:tcBorders>
          </w:tcPr>
          <w:p w14:paraId="7738FEA9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Language</w:t>
            </w:r>
          </w:p>
        </w:tc>
        <w:tc>
          <w:tcPr>
            <w:tcW w:w="379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608E909B" w14:textId="77777777" w:rsidR="00AA0632" w:rsidRPr="00E93964" w:rsidRDefault="00AA0632" w:rsidP="00AA0632">
            <w:pPr>
              <w:rPr>
                <w:rFonts w:eastAsia="Roboto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</w:rPr>
              <w:t>English</w:t>
            </w:r>
          </w:p>
          <w:p w14:paraId="584E63D9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</w:rPr>
            </w:pP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5957FE" w14:textId="5EA8B20F" w:rsidR="00AA0632" w:rsidRPr="00836E9F" w:rsidRDefault="00000000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sdt>
              <w:sdtPr>
                <w:rPr>
                  <w:rFonts w:asciiTheme="majorBidi" w:eastAsia="Roboto" w:hAnsiTheme="majorBidi" w:cstheme="majorBidi"/>
                  <w:color w:val="212121"/>
                  <w:highlight w:val="white"/>
                </w:rPr>
                <w:id w:val="-20994754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A0632"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sdtContent>
            </w:sdt>
            <w:r w:rsidR="00AA0632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</w:t>
            </w:r>
          </w:p>
        </w:tc>
        <w:sdt>
          <w:sdtPr>
            <w:rPr>
              <w:rFonts w:asciiTheme="majorBidi" w:eastAsia="Roboto" w:hAnsiTheme="majorBidi" w:cstheme="majorBidi"/>
              <w:color w:val="212121"/>
              <w:highlight w:val="white"/>
            </w:rPr>
            <w:id w:val="-12503440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567" w:type="dxa"/>
                <w:tcBorders>
                  <w:top w:val="nil"/>
                  <w:left w:val="nil"/>
                  <w:bottom w:val="single" w:sz="4" w:space="0" w:color="000000"/>
                  <w:right w:val="nil"/>
                </w:tcBorders>
                <w:shd w:val="clear" w:color="auto" w:fill="auto"/>
                <w:vAlign w:val="center"/>
              </w:tcPr>
              <w:p w14:paraId="48919526" w14:textId="319808A3" w:rsidR="00AA0632" w:rsidRPr="00836E9F" w:rsidRDefault="00AA0632" w:rsidP="00AA0632">
                <w:pPr>
                  <w:rPr>
                    <w:rFonts w:asciiTheme="majorBidi" w:eastAsia="Roboto" w:hAnsiTheme="majorBidi" w:cstheme="majorBidi"/>
                    <w:color w:val="212121"/>
                    <w:highlight w:val="white"/>
                  </w:rPr>
                </w:pPr>
                <w:r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p>
            </w:tc>
          </w:sdtContent>
        </w:sdt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39F89" w14:textId="51E546A2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</w:t>
            </w:r>
            <w:sdt>
              <w:sdtPr>
                <w:rPr>
                  <w:rFonts w:asciiTheme="majorBidi" w:eastAsia="Roboto" w:hAnsiTheme="majorBidi" w:cstheme="majorBidi"/>
                  <w:color w:val="212121"/>
                  <w:highlight w:val="white"/>
                </w:rPr>
                <w:id w:val="12290362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theme="majorBidi" w:hint="eastAsia"/>
                    <w:color w:val="212121"/>
                    <w:highlight w:val="white"/>
                  </w:rPr>
                  <w:t>☐</w:t>
                </w:r>
              </w:sdtContent>
            </w:sdt>
          </w:p>
        </w:tc>
        <w:tc>
          <w:tcPr>
            <w:tcW w:w="15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DBFE3F" w14:textId="77777777" w:rsidR="00AA0632" w:rsidRPr="00836E9F" w:rsidRDefault="00AA0632" w:rsidP="00AA0632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     </w:t>
            </w:r>
          </w:p>
        </w:tc>
      </w:tr>
      <w:tr w:rsidR="00736B27" w:rsidRPr="00836E9F" w14:paraId="4AD1D20C" w14:textId="77777777" w:rsidTr="00E706CF">
        <w:tc>
          <w:tcPr>
            <w:tcW w:w="1728" w:type="dxa"/>
            <w:tcBorders>
              <w:bottom w:val="single" w:sz="4" w:space="0" w:color="000000"/>
            </w:tcBorders>
          </w:tcPr>
          <w:p w14:paraId="6044AF56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Pub Type</w:t>
            </w:r>
          </w:p>
        </w:tc>
        <w:tc>
          <w:tcPr>
            <w:tcW w:w="3793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 w14:paraId="46076AD5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</w:rPr>
            </w:pPr>
            <w:r>
              <w:rPr>
                <w:rFonts w:asciiTheme="majorBidi" w:eastAsia="Roboto" w:hAnsiTheme="majorBidi" w:cstheme="majorBidi"/>
                <w:color w:val="212121"/>
              </w:rPr>
              <w:t>Online searchable</w:t>
            </w:r>
          </w:p>
        </w:tc>
        <w:tc>
          <w:tcPr>
            <w:tcW w:w="96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9A3922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8E9955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D0C67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158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F17994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1BD6C577" w14:textId="77777777" w:rsidTr="00E706CF">
        <w:trPr>
          <w:trHeight w:val="2324"/>
        </w:trPr>
        <w:tc>
          <w:tcPr>
            <w:tcW w:w="9631" w:type="dxa"/>
            <w:gridSpan w:val="7"/>
            <w:tcBorders>
              <w:bottom w:val="single" w:sz="4" w:space="0" w:color="000000"/>
            </w:tcBorders>
          </w:tcPr>
          <w:p w14:paraId="6E73ECEF" w14:textId="77777777" w:rsidR="00736B27" w:rsidRPr="002275F5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2275F5">
              <w:rPr>
                <w:rFonts w:asciiTheme="majorBidi" w:eastAsia="Roboto" w:hAnsiTheme="majorBidi" w:cstheme="majorBidi"/>
                <w:color w:val="212121"/>
                <w:highlight w:val="white"/>
              </w:rPr>
              <w:t>Main objectives</w:t>
            </w:r>
          </w:p>
          <w:p w14:paraId="705584DB" w14:textId="77777777" w:rsidR="00736B27" w:rsidRPr="00FE4415" w:rsidRDefault="00736B27" w:rsidP="00E706CF">
            <w:pPr>
              <w:pStyle w:val="ListParagraph"/>
              <w:numPr>
                <w:ilvl w:val="0"/>
                <w:numId w:val="2"/>
              </w:num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2275F5">
              <w:rPr>
                <w:rFonts w:asciiTheme="majorBidi" w:eastAsia="Roboto" w:hAnsiTheme="majorBidi" w:cstheme="majorBidi"/>
                <w:color w:val="212121"/>
                <w:highlight w:val="white"/>
              </w:rPr>
              <w:t>Objective:</w: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estimate walking speed using accelerometer on glasses. </w:t>
            </w:r>
          </w:p>
        </w:tc>
      </w:tr>
      <w:tr w:rsidR="00736B27" w:rsidRPr="00B90EF9" w14:paraId="7D48E957" w14:textId="77777777" w:rsidTr="00E706CF">
        <w:trPr>
          <w:trHeight w:val="692"/>
        </w:trPr>
        <w:tc>
          <w:tcPr>
            <w:tcW w:w="4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9621C1B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Abstract and title screening</w:t>
            </w:r>
          </w:p>
          <w:p w14:paraId="63DD0249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30AD997D" w14:textId="1AA3675C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6960DD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INCLUDE </w:t>
            </w:r>
            <w:r w:rsidR="0077676D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7676D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 w:rsidR="0077676D"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 w:rsidR="0077676D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="0077676D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               </w:t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EXCLUDE  </w:t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0EF9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     </w:t>
            </w:r>
            <w:r w:rsidRPr="006960DD">
              <w:rPr>
                <w:rFonts w:asciiTheme="majorBidi" w:eastAsia="Roboto" w:hAnsiTheme="majorBidi" w:cstheme="majorBidi"/>
                <w:color w:val="212121"/>
                <w:highlight w:val="white"/>
              </w:rPr>
              <w:br/>
            </w:r>
          </w:p>
          <w:p w14:paraId="0EE62AA1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Full Text screening </w:t>
            </w:r>
          </w:p>
          <w:p w14:paraId="2EFE0A47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62DD0A93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INCLUDE </w:t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0EF9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                    </w:t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EXCLUDE  </w:t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90EF9">
              <w:rPr>
                <w:rFonts w:asciiTheme="majorBidi" w:eastAsia="Roboto" w:hAnsiTheme="majorBidi" w:cstheme="majorBidi"/>
                <w:color w:val="212121"/>
                <w:highlight w:val="white"/>
              </w:rPr>
              <w:instrText xml:space="preserve"> FORMCHECKBOX </w:instrText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separate"/>
            </w:r>
            <w:r w:rsidRPr="00900FA0">
              <w:rPr>
                <w:rFonts w:asciiTheme="majorBidi" w:eastAsia="Roboto" w:hAnsiTheme="majorBidi" w:cstheme="majorBidi"/>
                <w:color w:val="212121"/>
                <w:highlight w:val="white"/>
              </w:rPr>
              <w:fldChar w:fldCharType="end"/>
            </w:r>
          </w:p>
          <w:p w14:paraId="54EB9FDD" w14:textId="77777777" w:rsidR="00736B27" w:rsidRPr="006960DD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468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E60C1CA" w14:textId="77777777" w:rsidR="00736B27" w:rsidRPr="006960DD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10F760CA" w14:textId="77777777" w:rsidR="00736B27" w:rsidRPr="006960DD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6960DD">
              <w:rPr>
                <w:rFonts w:asciiTheme="majorBidi" w:eastAsia="Roboto" w:hAnsiTheme="majorBidi" w:cstheme="majorBidi"/>
                <w:color w:val="212121"/>
                <w:highlight w:val="white"/>
              </w:rPr>
              <w:br/>
            </w:r>
          </w:p>
        </w:tc>
      </w:tr>
      <w:tr w:rsidR="00736B27" w:rsidRPr="00B90EF9" w14:paraId="7056A723" w14:textId="77777777" w:rsidTr="00E706CF"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CA524" w14:textId="77777777" w:rsidR="00736B27" w:rsidRPr="002275F5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2275F5">
              <w:rPr>
                <w:rFonts w:asciiTheme="majorBidi" w:eastAsia="Roboto" w:hAnsiTheme="majorBidi" w:cstheme="majorBidi"/>
                <w:color w:val="212121"/>
                <w:highlight w:val="white"/>
              </w:rPr>
              <w:t>Reason for exclusion</w:t>
            </w:r>
          </w:p>
          <w:p w14:paraId="58C83DB4" w14:textId="77777777" w:rsidR="00736B27" w:rsidRPr="002275F5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790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40453" w14:textId="77777777" w:rsidR="00736B27" w:rsidRPr="002275F5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2275F5">
              <w:rPr>
                <w:rFonts w:asciiTheme="majorBidi" w:eastAsia="Roboto" w:hAnsiTheme="majorBidi" w:cstheme="majorBidi"/>
                <w:color w:val="212121"/>
                <w:highlight w:val="white"/>
              </w:rPr>
              <w:t>     </w:t>
            </w:r>
          </w:p>
        </w:tc>
      </w:tr>
      <w:tr w:rsidR="00736B27" w:rsidRPr="00B90EF9" w14:paraId="5EBEB396" w14:textId="77777777" w:rsidTr="00E706CF">
        <w:tc>
          <w:tcPr>
            <w:tcW w:w="96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6D264" w14:textId="77777777" w:rsidR="00736B27" w:rsidRPr="002275F5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2275F5">
              <w:rPr>
                <w:rFonts w:asciiTheme="majorBidi" w:eastAsia="Roboto" w:hAnsiTheme="majorBidi" w:cstheme="majorBidi"/>
                <w:color w:val="212121"/>
                <w:highlight w:val="white"/>
              </w:rPr>
              <w:t>Notes:        </w:t>
            </w:r>
          </w:p>
          <w:p w14:paraId="68D216B9" w14:textId="77777777" w:rsidR="00736B27" w:rsidRPr="002275F5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</w:tbl>
    <w:p w14:paraId="54FC6F69" w14:textId="77777777" w:rsidR="00736B27" w:rsidRPr="00836E9F" w:rsidRDefault="00736B27" w:rsidP="00736B27">
      <w:pPr>
        <w:tabs>
          <w:tab w:val="center" w:pos="4320"/>
          <w:tab w:val="right" w:pos="8640"/>
        </w:tabs>
        <w:spacing w:after="200" w:line="276" w:lineRule="auto"/>
        <w:jc w:val="center"/>
        <w:rPr>
          <w:rFonts w:asciiTheme="majorBidi" w:eastAsia="Roboto" w:hAnsiTheme="majorBidi" w:cstheme="majorBidi"/>
          <w:b/>
          <w:color w:val="212121"/>
          <w:sz w:val="48"/>
          <w:szCs w:val="48"/>
          <w:highlight w:val="white"/>
        </w:rPr>
      </w:pPr>
      <w:r w:rsidRPr="00B90EF9">
        <w:rPr>
          <w:rFonts w:asciiTheme="majorBidi" w:eastAsia="Roboto" w:hAnsiTheme="majorBidi" w:cstheme="majorBidi"/>
          <w:color w:val="212121"/>
          <w:highlight w:val="white"/>
        </w:rPr>
        <w:t>DO NOT PROCEED TO FULL TEXT REVIEW IF STUDY EXCLUDED FROM REVIEW</w:t>
      </w:r>
      <w:r w:rsidRPr="00836E9F">
        <w:rPr>
          <w:rFonts w:asciiTheme="majorBidi" w:eastAsia="Roboto" w:hAnsiTheme="majorBidi" w:cstheme="majorBidi"/>
          <w:color w:val="212121"/>
          <w:highlight w:val="white"/>
        </w:rPr>
        <w:br w:type="page"/>
      </w:r>
    </w:p>
    <w:p w14:paraId="734AFAE3" w14:textId="77777777" w:rsidR="00736B27" w:rsidRPr="00836E9F" w:rsidRDefault="00736B27" w:rsidP="00736B27">
      <w:pPr>
        <w:pStyle w:val="Heading1"/>
        <w:spacing w:after="0" w:line="276" w:lineRule="auto"/>
        <w:rPr>
          <w:rFonts w:asciiTheme="majorBidi" w:eastAsia="Roboto" w:hAnsiTheme="majorBidi"/>
          <w:color w:val="212121"/>
          <w:highlight w:val="white"/>
        </w:rPr>
      </w:pPr>
      <w:r w:rsidRPr="00836E9F">
        <w:rPr>
          <w:rFonts w:asciiTheme="majorBidi" w:eastAsia="Roboto" w:hAnsiTheme="majorBidi"/>
          <w:color w:val="212121"/>
          <w:highlight w:val="white"/>
        </w:rPr>
        <w:lastRenderedPageBreak/>
        <w:t xml:space="preserve">Step 2: Full </w:t>
      </w:r>
      <w:r>
        <w:rPr>
          <w:rFonts w:asciiTheme="majorBidi" w:eastAsia="Roboto" w:hAnsiTheme="majorBidi"/>
          <w:color w:val="212121"/>
          <w:highlight w:val="white"/>
        </w:rPr>
        <w:t>T</w:t>
      </w:r>
      <w:r w:rsidRPr="00836E9F">
        <w:rPr>
          <w:rFonts w:asciiTheme="majorBidi" w:eastAsia="Roboto" w:hAnsiTheme="majorBidi"/>
          <w:color w:val="212121"/>
          <w:highlight w:val="white"/>
        </w:rPr>
        <w:t xml:space="preserve">ext </w:t>
      </w:r>
      <w:r>
        <w:rPr>
          <w:rFonts w:asciiTheme="majorBidi" w:eastAsia="Roboto" w:hAnsiTheme="majorBidi"/>
          <w:color w:val="212121"/>
          <w:highlight w:val="white"/>
        </w:rPr>
        <w:t>R</w:t>
      </w:r>
      <w:r w:rsidRPr="00836E9F">
        <w:rPr>
          <w:rFonts w:asciiTheme="majorBidi" w:eastAsia="Roboto" w:hAnsiTheme="majorBidi"/>
          <w:color w:val="212121"/>
          <w:highlight w:val="white"/>
        </w:rPr>
        <w:t xml:space="preserve">eview – Data </w:t>
      </w:r>
      <w:r>
        <w:rPr>
          <w:rFonts w:asciiTheme="majorBidi" w:eastAsia="Roboto" w:hAnsiTheme="majorBidi"/>
          <w:color w:val="212121"/>
          <w:highlight w:val="white"/>
        </w:rPr>
        <w:t>E</w:t>
      </w:r>
      <w:r w:rsidRPr="00836E9F">
        <w:rPr>
          <w:rFonts w:asciiTheme="majorBidi" w:eastAsia="Roboto" w:hAnsiTheme="majorBidi"/>
          <w:color w:val="212121"/>
          <w:highlight w:val="white"/>
        </w:rPr>
        <w:t>xtraction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3"/>
        <w:gridCol w:w="4677"/>
      </w:tblGrid>
      <w:tr w:rsidR="00736B27" w:rsidRPr="00836E9F" w14:paraId="5D6862AD" w14:textId="77777777" w:rsidTr="00E706CF">
        <w:trPr>
          <w:trHeight w:val="340"/>
        </w:trPr>
        <w:tc>
          <w:tcPr>
            <w:tcW w:w="9350" w:type="dxa"/>
            <w:gridSpan w:val="2"/>
          </w:tcPr>
          <w:p w14:paraId="1E87DE50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  <w:t>Study information not captured in first selection round (title and abstract)</w:t>
            </w:r>
          </w:p>
        </w:tc>
      </w:tr>
      <w:tr w:rsidR="00736B27" w:rsidRPr="00836E9F" w14:paraId="155CC524" w14:textId="77777777" w:rsidTr="00E706CF">
        <w:tc>
          <w:tcPr>
            <w:tcW w:w="4673" w:type="dxa"/>
          </w:tcPr>
          <w:p w14:paraId="089E68DC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Sample size</w:t>
            </w:r>
          </w:p>
          <w:p w14:paraId="40296383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4677" w:type="dxa"/>
          </w:tcPr>
          <w:p w14:paraId="0EDB7D26" w14:textId="30BA7EE2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6C710C76" w14:textId="77777777" w:rsidTr="00E706CF">
        <w:tc>
          <w:tcPr>
            <w:tcW w:w="4673" w:type="dxa"/>
          </w:tcPr>
          <w:p w14:paraId="2303C19C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Study design</w:t>
            </w:r>
          </w:p>
          <w:p w14:paraId="622734BE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4677" w:type="dxa"/>
          </w:tcPr>
          <w:p w14:paraId="151F4A46" w14:textId="7DA26F40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08C83B0E" w14:textId="77777777" w:rsidTr="00E706CF">
        <w:tc>
          <w:tcPr>
            <w:tcW w:w="4673" w:type="dxa"/>
          </w:tcPr>
          <w:p w14:paraId="47F7EB13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Main Findings</w:t>
            </w:r>
          </w:p>
          <w:p w14:paraId="0D021A70" w14:textId="77777777" w:rsidR="00736B27" w:rsidRPr="00836E9F" w:rsidRDefault="00736B27" w:rsidP="00E706CF">
            <w:pPr>
              <w:numPr>
                <w:ilvl w:val="0"/>
                <w:numId w:val="1"/>
              </w:numPr>
              <w:rPr>
                <w:rFonts w:asciiTheme="majorBidi" w:eastAsia="Calibri" w:hAnsiTheme="majorBidi" w:cstheme="majorBidi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Validated</w:t>
            </w:r>
          </w:p>
          <w:p w14:paraId="24BCE8B2" w14:textId="77777777" w:rsidR="00736B27" w:rsidRPr="00836E9F" w:rsidRDefault="00736B27" w:rsidP="00E706CF">
            <w:pPr>
              <w:numPr>
                <w:ilvl w:val="0"/>
                <w:numId w:val="1"/>
              </w:numPr>
              <w:rPr>
                <w:rFonts w:asciiTheme="majorBidi" w:eastAsia="Calibri" w:hAnsiTheme="majorBidi" w:cstheme="majorBidi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Feasibility</w:t>
            </w:r>
          </w:p>
          <w:p w14:paraId="7E37BC5E" w14:textId="77777777" w:rsidR="00736B27" w:rsidRPr="0026655A" w:rsidRDefault="00736B27" w:rsidP="00E706CF">
            <w:pPr>
              <w:numPr>
                <w:ilvl w:val="0"/>
                <w:numId w:val="1"/>
              </w:numPr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Roboto" w:hAnsiTheme="majorBidi" w:cstheme="majorBidi"/>
                <w:color w:val="212121"/>
              </w:rPr>
              <w:t>Accuracy</w:t>
            </w:r>
          </w:p>
          <w:p w14:paraId="3B425BD5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4677" w:type="dxa"/>
          </w:tcPr>
          <w:p w14:paraId="7BC9D39D" w14:textId="5B92F192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</w:tbl>
    <w:p w14:paraId="048E35DF" w14:textId="77777777" w:rsidR="00736B27" w:rsidRPr="00836E9F" w:rsidRDefault="00736B27" w:rsidP="00736B27">
      <w:pPr>
        <w:rPr>
          <w:rFonts w:asciiTheme="majorBidi" w:eastAsia="Roboto" w:hAnsiTheme="majorBidi" w:cstheme="majorBidi"/>
          <w:color w:val="212121"/>
          <w:highlight w:val="white"/>
        </w:rPr>
      </w:pPr>
    </w:p>
    <w:tbl>
      <w:tblPr>
        <w:tblW w:w="501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56"/>
        <w:gridCol w:w="6422"/>
      </w:tblGrid>
      <w:tr w:rsidR="00736B27" w:rsidRPr="00836E9F" w14:paraId="6F03313E" w14:textId="77777777" w:rsidTr="00E706CF">
        <w:trPr>
          <w:trHeight w:val="577"/>
        </w:trPr>
        <w:tc>
          <w:tcPr>
            <w:tcW w:w="5000" w:type="pct"/>
            <w:gridSpan w:val="2"/>
          </w:tcPr>
          <w:p w14:paraId="5EB55ED0" w14:textId="77777777" w:rsidR="00736B27" w:rsidRPr="00836E9F" w:rsidRDefault="00736B27" w:rsidP="00E706CF">
            <w:pPr>
              <w:jc w:val="center"/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  <w:t xml:space="preserve">AIM 1: </w:t>
            </w:r>
            <w:r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  <w:t xml:space="preserve">What data from the device is being used to predict the outcome, and how is it being validated? </w:t>
            </w:r>
          </w:p>
        </w:tc>
      </w:tr>
      <w:tr w:rsidR="00736B27" w:rsidRPr="00836E9F" w14:paraId="164AFC6E" w14:textId="77777777" w:rsidTr="00E706CF">
        <w:tc>
          <w:tcPr>
            <w:tcW w:w="1576" w:type="pct"/>
          </w:tcPr>
          <w:p w14:paraId="68851600" w14:textId="77777777" w:rsidR="00736B27" w:rsidRDefault="00736B27" w:rsidP="00E706CF">
            <w:pPr>
              <w:pStyle w:val="CommentText"/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</w:pPr>
            <w:r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>What device is being used?</w:t>
            </w:r>
          </w:p>
        </w:tc>
        <w:tc>
          <w:tcPr>
            <w:tcW w:w="3424" w:type="pct"/>
          </w:tcPr>
          <w:p w14:paraId="54A9EF37" w14:textId="2F4A49AD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373B815A" w14:textId="77777777" w:rsidTr="00E706CF">
        <w:tc>
          <w:tcPr>
            <w:tcW w:w="1576" w:type="pct"/>
          </w:tcPr>
          <w:p w14:paraId="55C2CD91" w14:textId="053511EE" w:rsidR="00736B27" w:rsidRDefault="00736B27" w:rsidP="00E706CF">
            <w:pPr>
              <w:pStyle w:val="CommentText"/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</w:pPr>
            <w:r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>What sensor</w:t>
            </w:r>
            <w:r w:rsidR="003461EC"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>s</w:t>
            </w:r>
            <w:r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 xml:space="preserve"> </w:t>
            </w:r>
            <w:r w:rsidR="003461EC"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>are</w:t>
            </w:r>
            <w:r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 xml:space="preserve"> on </w:t>
            </w:r>
            <w:r w:rsidR="003461EC"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 xml:space="preserve">the device? (accel, gyro, </w:t>
            </w:r>
            <w:proofErr w:type="spellStart"/>
            <w:r w:rsidR="003461EC"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>gps</w:t>
            </w:r>
            <w:proofErr w:type="spellEnd"/>
            <w:r w:rsidR="003461EC"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 xml:space="preserve">, </w:t>
            </w:r>
            <w:proofErr w:type="spellStart"/>
            <w:r w:rsidR="003461EC"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>etc</w:t>
            </w:r>
            <w:proofErr w:type="spellEnd"/>
            <w:r w:rsidR="003461EC"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>)</w:t>
            </w:r>
          </w:p>
        </w:tc>
        <w:tc>
          <w:tcPr>
            <w:tcW w:w="3424" w:type="pct"/>
          </w:tcPr>
          <w:p w14:paraId="2D552A10" w14:textId="4FF9514E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0B14FB0E" w14:textId="77777777" w:rsidTr="00E706CF">
        <w:tc>
          <w:tcPr>
            <w:tcW w:w="1576" w:type="pct"/>
          </w:tcPr>
          <w:p w14:paraId="00DE35DC" w14:textId="77777777" w:rsidR="00736B27" w:rsidRDefault="00736B27" w:rsidP="00E706CF">
            <w:pPr>
              <w:pStyle w:val="CommentText"/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</w:pPr>
            <w:r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>What is the sampling rate of the device?</w:t>
            </w:r>
          </w:p>
        </w:tc>
        <w:tc>
          <w:tcPr>
            <w:tcW w:w="3424" w:type="pct"/>
          </w:tcPr>
          <w:p w14:paraId="67C4FC6E" w14:textId="2AB106E9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557FAA35" w14:textId="77777777" w:rsidTr="00E706CF">
        <w:tc>
          <w:tcPr>
            <w:tcW w:w="1576" w:type="pct"/>
          </w:tcPr>
          <w:p w14:paraId="3EF00707" w14:textId="77777777" w:rsidR="00736B27" w:rsidRDefault="00736B27" w:rsidP="00E706CF">
            <w:pPr>
              <w:pStyle w:val="CommentText"/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</w:pPr>
            <w:r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>Where is the device located on the head?</w:t>
            </w:r>
          </w:p>
        </w:tc>
        <w:tc>
          <w:tcPr>
            <w:tcW w:w="3424" w:type="pct"/>
          </w:tcPr>
          <w:p w14:paraId="194A6133" w14:textId="6462EFDC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4EDE70F0" w14:textId="77777777" w:rsidTr="00E706CF">
        <w:tc>
          <w:tcPr>
            <w:tcW w:w="1576" w:type="pct"/>
          </w:tcPr>
          <w:p w14:paraId="1DB19470" w14:textId="77777777" w:rsidR="00736B27" w:rsidRPr="00836E9F" w:rsidRDefault="00736B27" w:rsidP="00E706CF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Roboto" w:hAnsiTheme="majorBidi" w:cstheme="majorBidi"/>
                <w:color w:val="212121"/>
                <w:sz w:val="24"/>
                <w:szCs w:val="24"/>
              </w:rPr>
              <w:t>How is the device mounted?</w:t>
            </w:r>
          </w:p>
          <w:p w14:paraId="409856B8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  <w:tc>
          <w:tcPr>
            <w:tcW w:w="3424" w:type="pct"/>
          </w:tcPr>
          <w:p w14:paraId="2F439601" w14:textId="4298B53F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6036DEB9" w14:textId="77777777" w:rsidTr="00E706CF">
        <w:tc>
          <w:tcPr>
            <w:tcW w:w="1576" w:type="pct"/>
          </w:tcPr>
          <w:p w14:paraId="469F9974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hAnsiTheme="majorBidi" w:cstheme="majorBidi"/>
                <w:color w:val="212121"/>
                <w:highlight w:val="white"/>
              </w:rPr>
              <w:t>If it is done, what is done for alignment/calibration?</w:t>
            </w:r>
          </w:p>
        </w:tc>
        <w:tc>
          <w:tcPr>
            <w:tcW w:w="3424" w:type="pct"/>
          </w:tcPr>
          <w:p w14:paraId="73CED10D" w14:textId="776E020F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0698547D" w14:textId="77777777" w:rsidTr="00E706CF">
        <w:tc>
          <w:tcPr>
            <w:tcW w:w="1576" w:type="pct"/>
          </w:tcPr>
          <w:p w14:paraId="32AB9894" w14:textId="5FFD91FA" w:rsidR="00736B27" w:rsidRPr="00C56033" w:rsidRDefault="00736B27" w:rsidP="003461EC">
            <w:pPr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What mobility tasks is being recorded? (ex: walking, </w:t>
            </w:r>
            <w:proofErr w:type="spellStart"/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sts</w:t>
            </w:r>
            <w:proofErr w:type="spellEnd"/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, stairs)</w:t>
            </w:r>
            <w:r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  <w:t xml:space="preserve"> </w:t>
            </w:r>
          </w:p>
        </w:tc>
        <w:tc>
          <w:tcPr>
            <w:tcW w:w="3424" w:type="pct"/>
          </w:tcPr>
          <w:p w14:paraId="7C0929DF" w14:textId="5251E0ED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3461EC" w:rsidRPr="00836E9F" w14:paraId="61CA6665" w14:textId="77777777" w:rsidTr="00E706CF">
        <w:tc>
          <w:tcPr>
            <w:tcW w:w="1576" w:type="pct"/>
          </w:tcPr>
          <w:p w14:paraId="59E0A5B9" w14:textId="57706877" w:rsidR="003461EC" w:rsidRDefault="003461EC" w:rsidP="003461EC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Is it classification or regression? (ex: detecting when someone is walking - classification, or using data to get a value like step count - regression)</w:t>
            </w:r>
          </w:p>
          <w:p w14:paraId="4481E559" w14:textId="1A427DC1" w:rsidR="003461EC" w:rsidRDefault="003461EC" w:rsidP="003461EC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b/>
                <w:bCs/>
                <w:color w:val="212121"/>
                <w:highlight w:val="white"/>
              </w:rPr>
              <w:t>For regression, make a copy of table 2 for each task.</w:t>
            </w:r>
          </w:p>
        </w:tc>
        <w:tc>
          <w:tcPr>
            <w:tcW w:w="3424" w:type="pct"/>
          </w:tcPr>
          <w:p w14:paraId="46486152" w14:textId="77777777" w:rsidR="003461EC" w:rsidRPr="00836E9F" w:rsidRDefault="003461EC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</w:tbl>
    <w:p w14:paraId="1CEDF848" w14:textId="7A7826DC" w:rsidR="00421FE7" w:rsidRDefault="00421FE7" w:rsidP="00736B27"/>
    <w:p w14:paraId="17462EA5" w14:textId="04CA61DC" w:rsidR="00736B27" w:rsidRDefault="00421FE7" w:rsidP="00421FE7">
      <w:pPr>
        <w:spacing w:after="160" w:line="278" w:lineRule="auto"/>
      </w:pPr>
      <w:r>
        <w:br w:type="page"/>
      </w:r>
    </w:p>
    <w:p w14:paraId="705AB6D3" w14:textId="1CFADFBD" w:rsidR="00736B27" w:rsidRDefault="003461EC" w:rsidP="00736B27">
      <w:r>
        <w:lastRenderedPageBreak/>
        <w:t>Table 2</w:t>
      </w:r>
      <w:r w:rsidR="00526F01">
        <w:t>: movement 1</w:t>
      </w:r>
    </w:p>
    <w:tbl>
      <w:tblPr>
        <w:tblW w:w="501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56"/>
        <w:gridCol w:w="6422"/>
      </w:tblGrid>
      <w:tr w:rsidR="00736B27" w:rsidRPr="00836E9F" w14:paraId="6E706175" w14:textId="77777777" w:rsidTr="00E706CF">
        <w:tc>
          <w:tcPr>
            <w:tcW w:w="1576" w:type="pct"/>
          </w:tcPr>
          <w:p w14:paraId="6324A03B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Mobility Task</w:t>
            </w:r>
          </w:p>
        </w:tc>
        <w:tc>
          <w:tcPr>
            <w:tcW w:w="3424" w:type="pct"/>
          </w:tcPr>
          <w:p w14:paraId="0F23E0B6" w14:textId="289EBBB2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C07843" w:rsidRPr="00836E9F" w14:paraId="03A46658" w14:textId="77777777" w:rsidTr="00E706CF">
        <w:tc>
          <w:tcPr>
            <w:tcW w:w="1576" w:type="pct"/>
          </w:tcPr>
          <w:p w14:paraId="6F79C46F" w14:textId="23C6A4AD" w:rsidR="00C07843" w:rsidRDefault="00C07843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sensor data is used? (ex: uses accel, but no gyro)</w:t>
            </w:r>
          </w:p>
        </w:tc>
        <w:tc>
          <w:tcPr>
            <w:tcW w:w="3424" w:type="pct"/>
          </w:tcPr>
          <w:p w14:paraId="2D71D927" w14:textId="77777777" w:rsidR="00C07843" w:rsidRDefault="00C07843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4FB8481A" w14:textId="77777777" w:rsidTr="00E706CF">
        <w:tc>
          <w:tcPr>
            <w:tcW w:w="1576" w:type="pct"/>
          </w:tcPr>
          <w:p w14:paraId="6857C04F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Is there preprocessing and what is it?</w:t>
            </w:r>
          </w:p>
        </w:tc>
        <w:tc>
          <w:tcPr>
            <w:tcW w:w="3424" w:type="pct"/>
          </w:tcPr>
          <w:p w14:paraId="63585B6D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33F09E7A" w14:textId="77777777" w:rsidTr="00E706CF">
        <w:tc>
          <w:tcPr>
            <w:tcW w:w="1576" w:type="pct"/>
          </w:tcPr>
          <w:p w14:paraId="6BB2EFAD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features of the data are computed for use by the algorithm? (ex: mean of y-axis of the accelerometer and gyro)</w:t>
            </w:r>
          </w:p>
        </w:tc>
        <w:tc>
          <w:tcPr>
            <w:tcW w:w="3424" w:type="pct"/>
          </w:tcPr>
          <w:p w14:paraId="35525E18" w14:textId="2A2EB818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7AE2DAFF" w14:textId="77777777" w:rsidTr="00E706CF">
        <w:tc>
          <w:tcPr>
            <w:tcW w:w="1576" w:type="pct"/>
          </w:tcPr>
          <w:p w14:paraId="30FC8D68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algorithm is being used? (ex: KNN, SVM, peaks)</w:t>
            </w:r>
          </w:p>
        </w:tc>
        <w:tc>
          <w:tcPr>
            <w:tcW w:w="3424" w:type="pct"/>
          </w:tcPr>
          <w:p w14:paraId="2224DA99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78754875" w14:textId="77777777" w:rsidTr="00E706CF">
        <w:tc>
          <w:tcPr>
            <w:tcW w:w="1576" w:type="pct"/>
          </w:tcPr>
          <w:p w14:paraId="6BF86A69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is the outcome measure of the algorithm? (ex: time, number of steps, stride size)</w:t>
            </w:r>
          </w:p>
        </w:tc>
        <w:tc>
          <w:tcPr>
            <w:tcW w:w="3424" w:type="pct"/>
          </w:tcPr>
          <w:p w14:paraId="34172F10" w14:textId="5D593BF2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53D863A2" w14:textId="77777777" w:rsidTr="00E706CF">
        <w:tc>
          <w:tcPr>
            <w:tcW w:w="1576" w:type="pct"/>
          </w:tcPr>
          <w:p w14:paraId="4669B3EE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What about the movement is being validated? </w:t>
            </w:r>
          </w:p>
        </w:tc>
        <w:tc>
          <w:tcPr>
            <w:tcW w:w="3424" w:type="pct"/>
          </w:tcPr>
          <w:p w14:paraId="0C2A7508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330A2661" w14:textId="77777777" w:rsidTr="00E706CF">
        <w:tc>
          <w:tcPr>
            <w:tcW w:w="1576" w:type="pct"/>
          </w:tcPr>
          <w:p w14:paraId="2F7332BE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training/testing of the algorithm approach is used? (Ex: cross-validation)</w:t>
            </w:r>
          </w:p>
        </w:tc>
        <w:tc>
          <w:tcPr>
            <w:tcW w:w="3424" w:type="pct"/>
          </w:tcPr>
          <w:p w14:paraId="716E6449" w14:textId="435D9AD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4320C0C5" w14:textId="77777777" w:rsidTr="00E706CF">
        <w:tc>
          <w:tcPr>
            <w:tcW w:w="1576" w:type="pct"/>
          </w:tcPr>
          <w:p w14:paraId="276F1368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Settings which algorithm was tested? (ex: in lab, outside unsupervised)</w:t>
            </w:r>
          </w:p>
        </w:tc>
        <w:tc>
          <w:tcPr>
            <w:tcW w:w="3424" w:type="pct"/>
          </w:tcPr>
          <w:p w14:paraId="505E0CE0" w14:textId="790A0178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0E95B9DF" w14:textId="77777777" w:rsidTr="00E706CF">
        <w:tc>
          <w:tcPr>
            <w:tcW w:w="1576" w:type="pct"/>
          </w:tcPr>
          <w:p w14:paraId="5A9025C6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device is being used for the gold standard?</w:t>
            </w:r>
          </w:p>
        </w:tc>
        <w:tc>
          <w:tcPr>
            <w:tcW w:w="3424" w:type="pct"/>
          </w:tcPr>
          <w:p w14:paraId="6C26263C" w14:textId="0FE750DB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1A9CD06D" w14:textId="77777777" w:rsidTr="00E706CF">
        <w:tc>
          <w:tcPr>
            <w:tcW w:w="1576" w:type="pct"/>
          </w:tcPr>
          <w:p w14:paraId="21084D0C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ere is the gold standard device located? (external if not on person)</w:t>
            </w:r>
          </w:p>
        </w:tc>
        <w:tc>
          <w:tcPr>
            <w:tcW w:w="3424" w:type="pct"/>
          </w:tcPr>
          <w:p w14:paraId="56807F34" w14:textId="3815A991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38FC91C6" w14:textId="77777777" w:rsidTr="00E706CF">
        <w:tc>
          <w:tcPr>
            <w:tcW w:w="1576" w:type="pct"/>
          </w:tcPr>
          <w:p w14:paraId="0CF4939B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How is the outcome being compared with the gold standard?</w:t>
            </w:r>
          </w:p>
        </w:tc>
        <w:tc>
          <w:tcPr>
            <w:tcW w:w="3424" w:type="pct"/>
          </w:tcPr>
          <w:p w14:paraId="1DCF6904" w14:textId="3216E882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24E6BB2F" w14:textId="77777777" w:rsidTr="00E706CF">
        <w:tc>
          <w:tcPr>
            <w:tcW w:w="1576" w:type="pct"/>
          </w:tcPr>
          <w:p w14:paraId="4C71322B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as data separated by some factor and what was it? (ex: separated based on gait speed)</w:t>
            </w:r>
          </w:p>
        </w:tc>
        <w:tc>
          <w:tcPr>
            <w:tcW w:w="3424" w:type="pct"/>
          </w:tcPr>
          <w:p w14:paraId="1FD40C40" w14:textId="33E28BFC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37819E35" w14:textId="77777777" w:rsidTr="00E706CF">
        <w:tc>
          <w:tcPr>
            <w:tcW w:w="1576" w:type="pct"/>
          </w:tcPr>
          <w:p w14:paraId="42A7BBF0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Statistical results of study for each separation factor? (ex: accuracy)</w:t>
            </w:r>
          </w:p>
        </w:tc>
        <w:tc>
          <w:tcPr>
            <w:tcW w:w="3424" w:type="pct"/>
          </w:tcPr>
          <w:p w14:paraId="4106A8AC" w14:textId="15210456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1A6111DA" w14:textId="77777777" w:rsidTr="00E706CF">
        <w:tc>
          <w:tcPr>
            <w:tcW w:w="1576" w:type="pct"/>
          </w:tcPr>
          <w:p w14:paraId="029F3B4A" w14:textId="7777777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Interpretation of study? (ex: algorithm shows promise compared to current methods)</w:t>
            </w:r>
          </w:p>
        </w:tc>
        <w:tc>
          <w:tcPr>
            <w:tcW w:w="3424" w:type="pct"/>
          </w:tcPr>
          <w:p w14:paraId="31B225CE" w14:textId="2EB01D27" w:rsidR="00736B27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736B27" w:rsidRPr="00836E9F" w14:paraId="30DBDDE9" w14:textId="77777777" w:rsidTr="00E706CF">
        <w:tc>
          <w:tcPr>
            <w:tcW w:w="5000" w:type="pct"/>
            <w:gridSpan w:val="2"/>
          </w:tcPr>
          <w:p w14:paraId="18F6A3A7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Notes and Additional Information:        </w:t>
            </w:r>
          </w:p>
          <w:p w14:paraId="685BC032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22E9354D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67AE9D77" w14:textId="77777777" w:rsidR="00736B27" w:rsidRPr="00836E9F" w:rsidRDefault="00736B27" w:rsidP="00E706CF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</w:tbl>
    <w:p w14:paraId="7DDCFAE6" w14:textId="77777777" w:rsidR="00736B27" w:rsidRPr="00406AEF" w:rsidRDefault="00736B27" w:rsidP="00736B27"/>
    <w:p w14:paraId="5F661E6A" w14:textId="31699F4B" w:rsidR="00526F01" w:rsidRDefault="00526F01" w:rsidP="00526F01">
      <w:r>
        <w:t xml:space="preserve">Table 2: movement 2. Ignore if only 1 movement. </w:t>
      </w:r>
    </w:p>
    <w:tbl>
      <w:tblPr>
        <w:tblW w:w="501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56"/>
        <w:gridCol w:w="6422"/>
      </w:tblGrid>
      <w:tr w:rsidR="00526F01" w:rsidRPr="00836E9F" w14:paraId="3ED0BAF2" w14:textId="77777777" w:rsidTr="00C66F5D">
        <w:tc>
          <w:tcPr>
            <w:tcW w:w="1576" w:type="pct"/>
          </w:tcPr>
          <w:p w14:paraId="6BA9B0A8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Mobility Task</w:t>
            </w:r>
          </w:p>
        </w:tc>
        <w:tc>
          <w:tcPr>
            <w:tcW w:w="3424" w:type="pct"/>
          </w:tcPr>
          <w:p w14:paraId="67EB094D" w14:textId="55A10EBF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15B6D8BC" w14:textId="77777777" w:rsidTr="00C66F5D">
        <w:tc>
          <w:tcPr>
            <w:tcW w:w="1576" w:type="pct"/>
          </w:tcPr>
          <w:p w14:paraId="68A0A5EF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sensor data is used? (ex: uses accel, but no gyro)</w:t>
            </w:r>
          </w:p>
        </w:tc>
        <w:tc>
          <w:tcPr>
            <w:tcW w:w="3424" w:type="pct"/>
          </w:tcPr>
          <w:p w14:paraId="760AC1B9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0196FDB9" w14:textId="77777777" w:rsidTr="00C66F5D">
        <w:tc>
          <w:tcPr>
            <w:tcW w:w="1576" w:type="pct"/>
          </w:tcPr>
          <w:p w14:paraId="22A567F6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Is there preprocessing and what is it?</w:t>
            </w:r>
          </w:p>
        </w:tc>
        <w:tc>
          <w:tcPr>
            <w:tcW w:w="3424" w:type="pct"/>
          </w:tcPr>
          <w:p w14:paraId="3E91FCAB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61C01E9A" w14:textId="77777777" w:rsidTr="00C66F5D">
        <w:tc>
          <w:tcPr>
            <w:tcW w:w="1576" w:type="pct"/>
          </w:tcPr>
          <w:p w14:paraId="18904E45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features of the data are computed for use by the algorithm? (ex: mean of y-axis of the accelerometer and gyro)</w:t>
            </w:r>
          </w:p>
        </w:tc>
        <w:tc>
          <w:tcPr>
            <w:tcW w:w="3424" w:type="pct"/>
          </w:tcPr>
          <w:p w14:paraId="7317590C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37B33859" w14:textId="77777777" w:rsidTr="00C66F5D">
        <w:tc>
          <w:tcPr>
            <w:tcW w:w="1576" w:type="pct"/>
          </w:tcPr>
          <w:p w14:paraId="2262D822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algorithm is being used? (ex: KNN, SVM, peaks)</w:t>
            </w:r>
          </w:p>
        </w:tc>
        <w:tc>
          <w:tcPr>
            <w:tcW w:w="3424" w:type="pct"/>
          </w:tcPr>
          <w:p w14:paraId="450A5031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292ACABD" w14:textId="77777777" w:rsidTr="00C66F5D">
        <w:tc>
          <w:tcPr>
            <w:tcW w:w="1576" w:type="pct"/>
          </w:tcPr>
          <w:p w14:paraId="71859249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is the outcome measure of the algorithm? (ex: time, number of steps, stride size)</w:t>
            </w:r>
          </w:p>
        </w:tc>
        <w:tc>
          <w:tcPr>
            <w:tcW w:w="3424" w:type="pct"/>
          </w:tcPr>
          <w:p w14:paraId="2C49E033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711CEE4F" w14:textId="77777777" w:rsidTr="00C66F5D">
        <w:tc>
          <w:tcPr>
            <w:tcW w:w="1576" w:type="pct"/>
          </w:tcPr>
          <w:p w14:paraId="69B06FB4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What about the movement is being validated? </w:t>
            </w:r>
          </w:p>
        </w:tc>
        <w:tc>
          <w:tcPr>
            <w:tcW w:w="3424" w:type="pct"/>
          </w:tcPr>
          <w:p w14:paraId="30BA2B53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7D4B56E6" w14:textId="77777777" w:rsidTr="00C66F5D">
        <w:tc>
          <w:tcPr>
            <w:tcW w:w="1576" w:type="pct"/>
          </w:tcPr>
          <w:p w14:paraId="7DEF40C2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training/testing of the algorithm approach is used? (Ex: cross-validation)</w:t>
            </w:r>
          </w:p>
        </w:tc>
        <w:tc>
          <w:tcPr>
            <w:tcW w:w="3424" w:type="pct"/>
          </w:tcPr>
          <w:p w14:paraId="5E94609D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55989B96" w14:textId="77777777" w:rsidTr="00C66F5D">
        <w:tc>
          <w:tcPr>
            <w:tcW w:w="1576" w:type="pct"/>
          </w:tcPr>
          <w:p w14:paraId="4E51BD06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Settings which algorithm was tested? (ex: in lab, outside unsupervised)</w:t>
            </w:r>
          </w:p>
        </w:tc>
        <w:tc>
          <w:tcPr>
            <w:tcW w:w="3424" w:type="pct"/>
          </w:tcPr>
          <w:p w14:paraId="30CD789B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1B170B89" w14:textId="77777777" w:rsidTr="00C66F5D">
        <w:tc>
          <w:tcPr>
            <w:tcW w:w="1576" w:type="pct"/>
          </w:tcPr>
          <w:p w14:paraId="5A95BC0E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device is being used for the gold standard?</w:t>
            </w:r>
          </w:p>
        </w:tc>
        <w:tc>
          <w:tcPr>
            <w:tcW w:w="3424" w:type="pct"/>
          </w:tcPr>
          <w:p w14:paraId="3D5C5AE0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0A6ED5D3" w14:textId="77777777" w:rsidTr="00C66F5D">
        <w:tc>
          <w:tcPr>
            <w:tcW w:w="1576" w:type="pct"/>
          </w:tcPr>
          <w:p w14:paraId="5E22372C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ere is the gold standard device located? (external if not on person)</w:t>
            </w:r>
          </w:p>
        </w:tc>
        <w:tc>
          <w:tcPr>
            <w:tcW w:w="3424" w:type="pct"/>
          </w:tcPr>
          <w:p w14:paraId="61AB79DC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23436E2B" w14:textId="77777777" w:rsidTr="00C66F5D">
        <w:tc>
          <w:tcPr>
            <w:tcW w:w="1576" w:type="pct"/>
          </w:tcPr>
          <w:p w14:paraId="590DBE84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How is the outcome being compared with the gold standard?</w:t>
            </w:r>
          </w:p>
        </w:tc>
        <w:tc>
          <w:tcPr>
            <w:tcW w:w="3424" w:type="pct"/>
          </w:tcPr>
          <w:p w14:paraId="7F52B700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6B032A39" w14:textId="77777777" w:rsidTr="00C66F5D">
        <w:tc>
          <w:tcPr>
            <w:tcW w:w="1576" w:type="pct"/>
          </w:tcPr>
          <w:p w14:paraId="6CE62223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as data separated by some factor and what was it? (ex: separated based on gait speed)</w:t>
            </w:r>
          </w:p>
        </w:tc>
        <w:tc>
          <w:tcPr>
            <w:tcW w:w="3424" w:type="pct"/>
          </w:tcPr>
          <w:p w14:paraId="53B89399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03D9B82D" w14:textId="77777777" w:rsidTr="00C66F5D">
        <w:tc>
          <w:tcPr>
            <w:tcW w:w="1576" w:type="pct"/>
          </w:tcPr>
          <w:p w14:paraId="7377BE25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Statistical results of study for each separation factor? (ex: accuracy)</w:t>
            </w:r>
          </w:p>
        </w:tc>
        <w:tc>
          <w:tcPr>
            <w:tcW w:w="3424" w:type="pct"/>
          </w:tcPr>
          <w:p w14:paraId="53C691F1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06FA4716" w14:textId="77777777" w:rsidTr="00C66F5D">
        <w:tc>
          <w:tcPr>
            <w:tcW w:w="1576" w:type="pct"/>
          </w:tcPr>
          <w:p w14:paraId="527B3FDB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lastRenderedPageBreak/>
              <w:t>Interpretation of study? (ex: algorithm shows promise compared to current methods)</w:t>
            </w:r>
          </w:p>
        </w:tc>
        <w:tc>
          <w:tcPr>
            <w:tcW w:w="3424" w:type="pct"/>
          </w:tcPr>
          <w:p w14:paraId="5D4DA686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5F3081F1" w14:textId="77777777" w:rsidTr="00C66F5D">
        <w:tc>
          <w:tcPr>
            <w:tcW w:w="5000" w:type="pct"/>
            <w:gridSpan w:val="2"/>
          </w:tcPr>
          <w:p w14:paraId="4A85D9C1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Notes and Additional Information:        </w:t>
            </w:r>
          </w:p>
          <w:p w14:paraId="0BFF94E3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66FF7EC9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72AFD94E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</w:tbl>
    <w:p w14:paraId="62F5D716" w14:textId="77777777" w:rsidR="00526F01" w:rsidRPr="00406AEF" w:rsidRDefault="00526F01" w:rsidP="00526F01"/>
    <w:p w14:paraId="3C10CDA6" w14:textId="2D097D70" w:rsidR="00526F01" w:rsidRDefault="00526F01" w:rsidP="00526F01">
      <w:r>
        <w:t xml:space="preserve">Table 2: movement 3. Ignore if only 2 movements. Make more if needed. </w:t>
      </w:r>
    </w:p>
    <w:tbl>
      <w:tblPr>
        <w:tblW w:w="501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2956"/>
        <w:gridCol w:w="6422"/>
      </w:tblGrid>
      <w:tr w:rsidR="00526F01" w:rsidRPr="00836E9F" w14:paraId="5188AC72" w14:textId="77777777" w:rsidTr="00C66F5D">
        <w:tc>
          <w:tcPr>
            <w:tcW w:w="1576" w:type="pct"/>
          </w:tcPr>
          <w:p w14:paraId="6BAE2521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Mobility Task</w:t>
            </w:r>
          </w:p>
        </w:tc>
        <w:tc>
          <w:tcPr>
            <w:tcW w:w="3424" w:type="pct"/>
          </w:tcPr>
          <w:p w14:paraId="12D35C4D" w14:textId="29DE70FB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43EFEAF6" w14:textId="77777777" w:rsidTr="00C66F5D">
        <w:tc>
          <w:tcPr>
            <w:tcW w:w="1576" w:type="pct"/>
          </w:tcPr>
          <w:p w14:paraId="034C6D48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sensor data is used? (ex: uses accel, but no gyro)</w:t>
            </w:r>
          </w:p>
        </w:tc>
        <w:tc>
          <w:tcPr>
            <w:tcW w:w="3424" w:type="pct"/>
          </w:tcPr>
          <w:p w14:paraId="26090ACC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52470716" w14:textId="77777777" w:rsidTr="00C66F5D">
        <w:tc>
          <w:tcPr>
            <w:tcW w:w="1576" w:type="pct"/>
          </w:tcPr>
          <w:p w14:paraId="6615A858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Is there preprocessing and what is it?</w:t>
            </w:r>
          </w:p>
        </w:tc>
        <w:tc>
          <w:tcPr>
            <w:tcW w:w="3424" w:type="pct"/>
          </w:tcPr>
          <w:p w14:paraId="67E83506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08A08920" w14:textId="77777777" w:rsidTr="00C66F5D">
        <w:tc>
          <w:tcPr>
            <w:tcW w:w="1576" w:type="pct"/>
          </w:tcPr>
          <w:p w14:paraId="09E7C404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features of the data are computed for use by the algorithm? (ex: mean of y-axis of the accelerometer and gyro)</w:t>
            </w:r>
          </w:p>
        </w:tc>
        <w:tc>
          <w:tcPr>
            <w:tcW w:w="3424" w:type="pct"/>
          </w:tcPr>
          <w:p w14:paraId="1B578BF2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5ABFFE3E" w14:textId="77777777" w:rsidTr="00C66F5D">
        <w:tc>
          <w:tcPr>
            <w:tcW w:w="1576" w:type="pct"/>
          </w:tcPr>
          <w:p w14:paraId="11B94BAC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algorithm is being used? (ex: KNN, SVM, peaks)</w:t>
            </w:r>
          </w:p>
        </w:tc>
        <w:tc>
          <w:tcPr>
            <w:tcW w:w="3424" w:type="pct"/>
          </w:tcPr>
          <w:p w14:paraId="0C98BE0F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47E77EA0" w14:textId="77777777" w:rsidTr="00C66F5D">
        <w:tc>
          <w:tcPr>
            <w:tcW w:w="1576" w:type="pct"/>
          </w:tcPr>
          <w:p w14:paraId="12898497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is the outcome measure of the algorithm? (ex: time, number of steps, stride size)</w:t>
            </w:r>
          </w:p>
        </w:tc>
        <w:tc>
          <w:tcPr>
            <w:tcW w:w="3424" w:type="pct"/>
          </w:tcPr>
          <w:p w14:paraId="40B05631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54B5325B" w14:textId="77777777" w:rsidTr="00C66F5D">
        <w:tc>
          <w:tcPr>
            <w:tcW w:w="1576" w:type="pct"/>
          </w:tcPr>
          <w:p w14:paraId="16F19E63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What about the movement is being validated? </w:t>
            </w:r>
          </w:p>
        </w:tc>
        <w:tc>
          <w:tcPr>
            <w:tcW w:w="3424" w:type="pct"/>
          </w:tcPr>
          <w:p w14:paraId="4E5602C6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148C4E28" w14:textId="77777777" w:rsidTr="00C66F5D">
        <w:tc>
          <w:tcPr>
            <w:tcW w:w="1576" w:type="pct"/>
          </w:tcPr>
          <w:p w14:paraId="4659B163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training/testing of the algorithm approach is used? (Ex: cross-validation)</w:t>
            </w:r>
          </w:p>
        </w:tc>
        <w:tc>
          <w:tcPr>
            <w:tcW w:w="3424" w:type="pct"/>
          </w:tcPr>
          <w:p w14:paraId="79F7051E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317360BA" w14:textId="77777777" w:rsidTr="00C66F5D">
        <w:tc>
          <w:tcPr>
            <w:tcW w:w="1576" w:type="pct"/>
          </w:tcPr>
          <w:p w14:paraId="659F0A8D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Settings which algorithm was tested? (ex: in lab, outside unsupervised)</w:t>
            </w:r>
          </w:p>
        </w:tc>
        <w:tc>
          <w:tcPr>
            <w:tcW w:w="3424" w:type="pct"/>
          </w:tcPr>
          <w:p w14:paraId="2164C201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4C68B9AD" w14:textId="77777777" w:rsidTr="00C66F5D">
        <w:tc>
          <w:tcPr>
            <w:tcW w:w="1576" w:type="pct"/>
          </w:tcPr>
          <w:p w14:paraId="32529A89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at device is being used for the gold standard?</w:t>
            </w:r>
          </w:p>
        </w:tc>
        <w:tc>
          <w:tcPr>
            <w:tcW w:w="3424" w:type="pct"/>
          </w:tcPr>
          <w:p w14:paraId="25FF40E1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48D902CF" w14:textId="77777777" w:rsidTr="00C66F5D">
        <w:tc>
          <w:tcPr>
            <w:tcW w:w="1576" w:type="pct"/>
          </w:tcPr>
          <w:p w14:paraId="68A7F5B1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Where is the gold standard device located? (external if not on person)</w:t>
            </w:r>
          </w:p>
        </w:tc>
        <w:tc>
          <w:tcPr>
            <w:tcW w:w="3424" w:type="pct"/>
          </w:tcPr>
          <w:p w14:paraId="0E896AF5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3F604E6D" w14:textId="77777777" w:rsidTr="00C66F5D">
        <w:tc>
          <w:tcPr>
            <w:tcW w:w="1576" w:type="pct"/>
          </w:tcPr>
          <w:p w14:paraId="484D95D1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How is the outcome being compared with the gold standard?</w:t>
            </w:r>
          </w:p>
        </w:tc>
        <w:tc>
          <w:tcPr>
            <w:tcW w:w="3424" w:type="pct"/>
          </w:tcPr>
          <w:p w14:paraId="63794BDD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2F34BE49" w14:textId="77777777" w:rsidTr="00C66F5D">
        <w:tc>
          <w:tcPr>
            <w:tcW w:w="1576" w:type="pct"/>
          </w:tcPr>
          <w:p w14:paraId="6CAD9013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 xml:space="preserve">Was data separated by some factor and what was it? (ex: </w:t>
            </w: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lastRenderedPageBreak/>
              <w:t>separated based on gait speed)</w:t>
            </w:r>
          </w:p>
        </w:tc>
        <w:tc>
          <w:tcPr>
            <w:tcW w:w="3424" w:type="pct"/>
          </w:tcPr>
          <w:p w14:paraId="597D18FE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32D7DA68" w14:textId="77777777" w:rsidTr="00C66F5D">
        <w:tc>
          <w:tcPr>
            <w:tcW w:w="1576" w:type="pct"/>
          </w:tcPr>
          <w:p w14:paraId="1574D395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Statistical results of study for each separation factor? (ex: accuracy)</w:t>
            </w:r>
          </w:p>
        </w:tc>
        <w:tc>
          <w:tcPr>
            <w:tcW w:w="3424" w:type="pct"/>
          </w:tcPr>
          <w:p w14:paraId="3DE5C588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2739A728" w14:textId="77777777" w:rsidTr="00C66F5D">
        <w:tc>
          <w:tcPr>
            <w:tcW w:w="1576" w:type="pct"/>
          </w:tcPr>
          <w:p w14:paraId="1DE2A61E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>
              <w:rPr>
                <w:rFonts w:asciiTheme="majorBidi" w:eastAsia="Roboto" w:hAnsiTheme="majorBidi" w:cstheme="majorBidi"/>
                <w:color w:val="212121"/>
                <w:highlight w:val="white"/>
              </w:rPr>
              <w:t>Interpretation of study? (ex: algorithm shows promise compared to current methods)</w:t>
            </w:r>
          </w:p>
        </w:tc>
        <w:tc>
          <w:tcPr>
            <w:tcW w:w="3424" w:type="pct"/>
          </w:tcPr>
          <w:p w14:paraId="1B0B9AAD" w14:textId="77777777" w:rsidR="00526F01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  <w:tr w:rsidR="00526F01" w:rsidRPr="00836E9F" w14:paraId="1B9407D6" w14:textId="77777777" w:rsidTr="00C66F5D">
        <w:tc>
          <w:tcPr>
            <w:tcW w:w="5000" w:type="pct"/>
            <w:gridSpan w:val="2"/>
          </w:tcPr>
          <w:p w14:paraId="69CE67DF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  <w:r w:rsidRPr="00836E9F">
              <w:rPr>
                <w:rFonts w:asciiTheme="majorBidi" w:eastAsia="Roboto" w:hAnsiTheme="majorBidi" w:cstheme="majorBidi"/>
                <w:color w:val="212121"/>
                <w:highlight w:val="white"/>
              </w:rPr>
              <w:t>Notes and Additional Information:        </w:t>
            </w:r>
          </w:p>
          <w:p w14:paraId="2E73B4A6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27E60798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  <w:p w14:paraId="3EBE0A0A" w14:textId="77777777" w:rsidR="00526F01" w:rsidRPr="00836E9F" w:rsidRDefault="00526F01" w:rsidP="00C66F5D">
            <w:pPr>
              <w:rPr>
                <w:rFonts w:asciiTheme="majorBidi" w:eastAsia="Roboto" w:hAnsiTheme="majorBidi" w:cstheme="majorBidi"/>
                <w:color w:val="212121"/>
                <w:highlight w:val="white"/>
              </w:rPr>
            </w:pPr>
          </w:p>
        </w:tc>
      </w:tr>
    </w:tbl>
    <w:p w14:paraId="18FD6D4B" w14:textId="77777777" w:rsidR="00526F01" w:rsidRPr="00406AEF" w:rsidRDefault="00526F01" w:rsidP="00526F01"/>
    <w:p w14:paraId="771D8B52" w14:textId="77777777" w:rsidR="00B103C4" w:rsidRPr="00736B27" w:rsidRDefault="00B103C4" w:rsidP="00736B27"/>
    <w:sectPr w:rsidR="00B103C4" w:rsidRPr="00736B27" w:rsidSect="00406AEF">
      <w:footerReference w:type="even" r:id="rId7"/>
      <w:footerReference w:type="default" r:id="rId8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044B4B" w14:textId="77777777" w:rsidR="00BB0ED8" w:rsidRDefault="00BB0ED8">
      <w:r>
        <w:separator/>
      </w:r>
    </w:p>
  </w:endnote>
  <w:endnote w:type="continuationSeparator" w:id="0">
    <w:p w14:paraId="58BD2EF3" w14:textId="77777777" w:rsidR="00BB0ED8" w:rsidRDefault="00BB0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040994" w14:textId="77777777" w:rsidR="00B75561" w:rsidRDefault="006821A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7F03BF8" w14:textId="77777777" w:rsidR="00B75561" w:rsidRDefault="00B75561" w:rsidP="002275F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A44DD8" w14:textId="77777777" w:rsidR="00B75561" w:rsidRDefault="006821A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54B459E" w14:textId="77777777" w:rsidR="00B75561" w:rsidRDefault="00B7556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FAF7CF" w14:textId="77777777" w:rsidR="00BB0ED8" w:rsidRDefault="00BB0ED8">
      <w:r>
        <w:separator/>
      </w:r>
    </w:p>
  </w:footnote>
  <w:footnote w:type="continuationSeparator" w:id="0">
    <w:p w14:paraId="37D06DB9" w14:textId="77777777" w:rsidR="00BB0ED8" w:rsidRDefault="00BB0E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424F09"/>
    <w:multiLevelType w:val="hybridMultilevel"/>
    <w:tmpl w:val="8AAA2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EB1156"/>
    <w:multiLevelType w:val="multilevel"/>
    <w:tmpl w:val="89BEB1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88150035">
    <w:abstractNumId w:val="1"/>
  </w:num>
  <w:num w:numId="2" w16cid:durableId="944114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AEF"/>
    <w:rsid w:val="00015FF2"/>
    <w:rsid w:val="00022A72"/>
    <w:rsid w:val="00030C26"/>
    <w:rsid w:val="000A191A"/>
    <w:rsid w:val="00107A33"/>
    <w:rsid w:val="00156485"/>
    <w:rsid w:val="00164149"/>
    <w:rsid w:val="00211E2F"/>
    <w:rsid w:val="002460E2"/>
    <w:rsid w:val="0026655A"/>
    <w:rsid w:val="002833AF"/>
    <w:rsid w:val="002B0121"/>
    <w:rsid w:val="00314478"/>
    <w:rsid w:val="00324D3F"/>
    <w:rsid w:val="003461EC"/>
    <w:rsid w:val="00352FBA"/>
    <w:rsid w:val="0035337E"/>
    <w:rsid w:val="00391A76"/>
    <w:rsid w:val="003F783D"/>
    <w:rsid w:val="00406AEF"/>
    <w:rsid w:val="00421FE7"/>
    <w:rsid w:val="004379FE"/>
    <w:rsid w:val="004D7662"/>
    <w:rsid w:val="0050197A"/>
    <w:rsid w:val="00526F01"/>
    <w:rsid w:val="005731B2"/>
    <w:rsid w:val="00593C7E"/>
    <w:rsid w:val="00634E52"/>
    <w:rsid w:val="006821AC"/>
    <w:rsid w:val="00694E44"/>
    <w:rsid w:val="00736B27"/>
    <w:rsid w:val="0077676D"/>
    <w:rsid w:val="007A16C5"/>
    <w:rsid w:val="007B0E58"/>
    <w:rsid w:val="00854855"/>
    <w:rsid w:val="008E7D4A"/>
    <w:rsid w:val="009143DB"/>
    <w:rsid w:val="009144EE"/>
    <w:rsid w:val="0096748C"/>
    <w:rsid w:val="00A510E4"/>
    <w:rsid w:val="00AA0632"/>
    <w:rsid w:val="00B103C4"/>
    <w:rsid w:val="00B152D6"/>
    <w:rsid w:val="00B75561"/>
    <w:rsid w:val="00BA0FC2"/>
    <w:rsid w:val="00BB0ED8"/>
    <w:rsid w:val="00C04D57"/>
    <w:rsid w:val="00C07843"/>
    <w:rsid w:val="00C12FFE"/>
    <w:rsid w:val="00C6047F"/>
    <w:rsid w:val="00CA18AF"/>
    <w:rsid w:val="00CB0167"/>
    <w:rsid w:val="00CF4345"/>
    <w:rsid w:val="00D430ED"/>
    <w:rsid w:val="00D474EE"/>
    <w:rsid w:val="00D876E7"/>
    <w:rsid w:val="00E65B4A"/>
    <w:rsid w:val="00E93964"/>
    <w:rsid w:val="00EE533B"/>
    <w:rsid w:val="00F61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73968"/>
  <w15:chartTrackingRefBased/>
  <w15:docId w15:val="{5709E95D-23EA-4DD0-91D3-69AFC6434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150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AEF"/>
    <w:pPr>
      <w:spacing w:after="0" w:line="240" w:lineRule="auto"/>
    </w:pPr>
    <w:rPr>
      <w:rFonts w:ascii="Times New Roman" w:eastAsia="Times New Roman" w:hAnsi="Times New Roman" w:cs="Times New Roman"/>
      <w:kern w:val="0"/>
      <w:lang w:val="en-CA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A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A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A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A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A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A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A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A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A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A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A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6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A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6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AEF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06A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6AEF"/>
    <w:rPr>
      <w:rFonts w:ascii="Times New Roman" w:eastAsia="Times New Roman" w:hAnsi="Times New Roman" w:cs="Times New Roman"/>
      <w:kern w:val="0"/>
      <w:sz w:val="20"/>
      <w:szCs w:val="20"/>
      <w:lang w:val="en-CA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6655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6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655A"/>
    <w:rPr>
      <w:rFonts w:ascii="Times New Roman" w:eastAsia="Times New Roman" w:hAnsi="Times New Roman" w:cs="Times New Roman"/>
      <w:b/>
      <w:bCs/>
      <w:kern w:val="0"/>
      <w:sz w:val="20"/>
      <w:szCs w:val="20"/>
      <w:lang w:val="en-CA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869</Words>
  <Characters>4962</Characters>
  <Application>Microsoft Office Word</Application>
  <DocSecurity>0</DocSecurity>
  <Lines>112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Sloan</dc:creator>
  <cp:keywords/>
  <dc:description/>
  <cp:lastModifiedBy>Will Sloan</cp:lastModifiedBy>
  <cp:revision>20</cp:revision>
  <dcterms:created xsi:type="dcterms:W3CDTF">2024-07-11T14:02:00Z</dcterms:created>
  <dcterms:modified xsi:type="dcterms:W3CDTF">2024-10-24T16:21:00Z</dcterms:modified>
</cp:coreProperties>
</file>